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B6125" w14:textId="1182AF45" w:rsidR="00F93D0E" w:rsidRDefault="00623B79" w:rsidP="00623B79">
      <w:pPr>
        <w:rPr>
          <w:b/>
          <w:sz w:val="28"/>
          <w:szCs w:val="28"/>
        </w:rPr>
      </w:pPr>
      <w:r w:rsidRPr="00C06A66">
        <w:rPr>
          <w:b/>
          <w:sz w:val="28"/>
          <w:szCs w:val="28"/>
        </w:rPr>
        <w:t>Appendix</w:t>
      </w:r>
    </w:p>
    <w:p w14:paraId="5D8AB2E5" w14:textId="77777777" w:rsidR="00F93D0E" w:rsidRDefault="00F93D0E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25E2A1F" w14:textId="77777777" w:rsidR="00623B79" w:rsidRDefault="00623B79" w:rsidP="00623B79">
      <w:pPr>
        <w:rPr>
          <w:b/>
          <w:sz w:val="28"/>
          <w:szCs w:val="28"/>
        </w:rPr>
      </w:pPr>
    </w:p>
    <w:p w14:paraId="13208972" w14:textId="77777777" w:rsidR="00F93D0E" w:rsidRDefault="00F93D0E" w:rsidP="00623B79">
      <w:pPr>
        <w:rPr>
          <w:b/>
          <w:sz w:val="28"/>
          <w:szCs w:val="28"/>
        </w:rPr>
      </w:pPr>
    </w:p>
    <w:p w14:paraId="735836AF" w14:textId="77777777" w:rsidR="006C4F3C" w:rsidRDefault="006C4F3C" w:rsidP="00623B79">
      <w:pPr>
        <w:rPr>
          <w:b/>
          <w:sz w:val="28"/>
          <w:szCs w:val="28"/>
        </w:rPr>
      </w:pPr>
    </w:p>
    <w:tbl>
      <w:tblPr>
        <w:tblStyle w:val="TableGrid"/>
        <w:tblpPr w:leftFromText="180" w:rightFromText="180" w:horzAnchor="margin" w:tblpXSpec="center" w:tblpY="660"/>
        <w:tblW w:w="0" w:type="auto"/>
        <w:tblLook w:val="04A0" w:firstRow="1" w:lastRow="0" w:firstColumn="1" w:lastColumn="0" w:noHBand="0" w:noVBand="1"/>
      </w:tblPr>
      <w:tblGrid>
        <w:gridCol w:w="879"/>
        <w:gridCol w:w="1349"/>
        <w:gridCol w:w="936"/>
        <w:gridCol w:w="771"/>
        <w:gridCol w:w="771"/>
        <w:gridCol w:w="771"/>
        <w:gridCol w:w="936"/>
        <w:gridCol w:w="771"/>
      </w:tblGrid>
      <w:tr w:rsidR="00572771" w:rsidRPr="00B9699B" w14:paraId="4AE0B711" w14:textId="77777777" w:rsidTr="00316938">
        <w:tc>
          <w:tcPr>
            <w:tcW w:w="0" w:type="auto"/>
            <w:tcBorders>
              <w:bottom w:val="nil"/>
            </w:tcBorders>
          </w:tcPr>
          <w:p w14:paraId="00634017" w14:textId="77777777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9E59FD" w14:textId="77777777" w:rsidR="00572771" w:rsidRDefault="00572771" w:rsidP="006C4F3C">
            <w:pPr>
              <w:ind w:left="34" w:hanging="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0D675C7" w14:textId="31DEAF3B" w:rsidR="00572771" w:rsidRPr="00572771" w:rsidRDefault="00572771" w:rsidP="006C4F3C">
            <w:pPr>
              <w:ind w:left="34" w:hanging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ean Bias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148A34D" w14:textId="7914D56A" w:rsidR="00572771" w:rsidRPr="00572771" w:rsidRDefault="00572771" w:rsidP="006C4F3C">
            <w:pPr>
              <w:ind w:left="34" w:hanging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ean Bias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D83F87C" w14:textId="19BEF68F" w:rsidR="00572771" w:rsidRPr="00572771" w:rsidRDefault="00572771" w:rsidP="006C4F3C">
            <w:pPr>
              <w:ind w:left="34" w:hanging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Mean Bias(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b/>
                      <w:i/>
                      <w:color w:val="212121"/>
                      <w:sz w:val="20"/>
                      <w:szCs w:val="20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212121"/>
                      <w:sz w:val="20"/>
                      <w:szCs w:val="20"/>
                      <w:shd w:val="clear" w:color="auto" w:fill="FFFFFF"/>
                    </w:rPr>
                    <m:t>ρ</m:t>
                  </m:r>
                </m:e>
              </m:acc>
            </m:oMath>
            <w:r w:rsidRPr="00572771">
              <w:rPr>
                <w:rFonts w:ascii="Times New Roman" w:eastAsiaTheme="minorEastAsia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72771" w:rsidRPr="00B9699B" w14:paraId="71889B2B" w14:textId="77777777" w:rsidTr="00572771">
        <w:tc>
          <w:tcPr>
            <w:tcW w:w="0" w:type="auto"/>
            <w:tcBorders>
              <w:bottom w:val="nil"/>
            </w:tcBorders>
          </w:tcPr>
          <w:p w14:paraId="36002683" w14:textId="77777777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ED24502" w14:textId="49267A0A" w:rsidR="00572771" w:rsidRDefault="00572771" w:rsidP="006C4F3C">
            <w:pPr>
              <w:ind w:left="34" w:hanging="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0" w:type="auto"/>
            <w:tcBorders>
              <w:bottom w:val="nil"/>
            </w:tcBorders>
          </w:tcPr>
          <w:p w14:paraId="23AE3A44" w14:textId="6424C060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0" w:type="auto"/>
            <w:tcBorders>
              <w:bottom w:val="nil"/>
            </w:tcBorders>
          </w:tcPr>
          <w:p w14:paraId="6DFE02B0" w14:textId="70F50E8B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0" w:type="auto"/>
            <w:tcBorders>
              <w:bottom w:val="nil"/>
            </w:tcBorders>
          </w:tcPr>
          <w:p w14:paraId="44BA1EC9" w14:textId="043BEB60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0" w:type="auto"/>
            <w:tcBorders>
              <w:bottom w:val="nil"/>
            </w:tcBorders>
          </w:tcPr>
          <w:p w14:paraId="333BE0CF" w14:textId="09C1858A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0" w:type="auto"/>
            <w:tcBorders>
              <w:bottom w:val="nil"/>
            </w:tcBorders>
          </w:tcPr>
          <w:p w14:paraId="1B2C2C3C" w14:textId="602CB36E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0" w:type="auto"/>
            <w:tcBorders>
              <w:bottom w:val="nil"/>
            </w:tcBorders>
          </w:tcPr>
          <w:p w14:paraId="08A9B4C5" w14:textId="2DEC7AEC" w:rsidR="00572771" w:rsidRPr="00B9699B" w:rsidRDefault="00572771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</w:tr>
      <w:tr w:rsidR="006C4F3C" w:rsidRPr="00B9699B" w14:paraId="37227DF8" w14:textId="77777777" w:rsidTr="00572771">
        <w:tc>
          <w:tcPr>
            <w:tcW w:w="0" w:type="auto"/>
            <w:tcBorders>
              <w:bottom w:val="nil"/>
            </w:tcBorders>
          </w:tcPr>
          <w:p w14:paraId="0DDE365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 50</w:t>
            </w:r>
          </w:p>
        </w:tc>
        <w:tc>
          <w:tcPr>
            <w:tcW w:w="0" w:type="auto"/>
            <w:tcBorders>
              <w:bottom w:val="nil"/>
            </w:tcBorders>
          </w:tcPr>
          <w:p w14:paraId="20D7E19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{10,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0" w:type="auto"/>
            <w:tcBorders>
              <w:bottom w:val="nil"/>
            </w:tcBorders>
          </w:tcPr>
          <w:p w14:paraId="14F5BE2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06</w:t>
            </w:r>
          </w:p>
        </w:tc>
        <w:tc>
          <w:tcPr>
            <w:tcW w:w="0" w:type="auto"/>
            <w:tcBorders>
              <w:bottom w:val="nil"/>
            </w:tcBorders>
          </w:tcPr>
          <w:p w14:paraId="328D0B1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0</w:t>
            </w:r>
          </w:p>
        </w:tc>
        <w:tc>
          <w:tcPr>
            <w:tcW w:w="0" w:type="auto"/>
            <w:tcBorders>
              <w:bottom w:val="nil"/>
            </w:tcBorders>
          </w:tcPr>
          <w:p w14:paraId="67EFC6F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480</w:t>
            </w:r>
          </w:p>
        </w:tc>
        <w:tc>
          <w:tcPr>
            <w:tcW w:w="0" w:type="auto"/>
            <w:tcBorders>
              <w:bottom w:val="nil"/>
            </w:tcBorders>
          </w:tcPr>
          <w:p w14:paraId="74B1393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35</w:t>
            </w:r>
          </w:p>
        </w:tc>
        <w:tc>
          <w:tcPr>
            <w:tcW w:w="0" w:type="auto"/>
            <w:tcBorders>
              <w:bottom w:val="nil"/>
            </w:tcBorders>
          </w:tcPr>
          <w:p w14:paraId="4DEBD48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0" w:type="auto"/>
            <w:tcBorders>
              <w:bottom w:val="nil"/>
            </w:tcBorders>
          </w:tcPr>
          <w:p w14:paraId="6B44529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45</w:t>
            </w:r>
          </w:p>
        </w:tc>
      </w:tr>
      <w:tr w:rsidR="006C4F3C" w:rsidRPr="00B9699B" w14:paraId="62755230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414775A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84F7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E82D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E6BD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CDD7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A0D4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D3DB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5107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6C4F3C" w:rsidRPr="00B9699B" w14:paraId="62EA9FB1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49DED4A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1D78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51D7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95C5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943B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7747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C8AF1" w14:textId="77777777" w:rsidR="006C4F3C" w:rsidRPr="00B9699B" w:rsidRDefault="006C4F3C" w:rsidP="006C4F3C">
            <w:pPr>
              <w:tabs>
                <w:tab w:val="left" w:pos="45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B2DD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69</w:t>
            </w:r>
          </w:p>
        </w:tc>
      </w:tr>
      <w:tr w:rsidR="006C4F3C" w:rsidRPr="00B9699B" w14:paraId="0059B31B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5DFD3C8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861E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0F11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D400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EAD4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96690" w14:textId="77777777" w:rsidR="006C4F3C" w:rsidRPr="00B9699B" w:rsidRDefault="006C4F3C" w:rsidP="006C4F3C">
            <w:pPr>
              <w:tabs>
                <w:tab w:val="left" w:pos="44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074E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2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0E26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</w:tr>
      <w:tr w:rsidR="006C4F3C" w:rsidRPr="00B9699B" w14:paraId="6A6899AA" w14:textId="77777777" w:rsidTr="00572771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8BCB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1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BC0BE" w14:textId="77777777" w:rsidR="006C4F3C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E3D9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61</w:t>
            </w: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C944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249C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44DA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3BFA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4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C6E8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27</w:t>
            </w:r>
          </w:p>
        </w:tc>
      </w:tr>
      <w:tr w:rsidR="006C4F3C" w:rsidRPr="00B9699B" w14:paraId="2B4DC677" w14:textId="77777777" w:rsidTr="0057277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DBF52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59F188" w14:textId="77777777" w:rsidR="006C4F3C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939FA3" w14:textId="77777777" w:rsidR="006C4F3C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5FF0A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A0189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C8EE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64294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90B3C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3D85E674" w14:textId="77777777" w:rsidTr="005727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C38FA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6B045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}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931F9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2F48A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03316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8BAE4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AA0D3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CB04D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029B303F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54E6C00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1250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76E7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69A8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34D8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283D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8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7DD3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E5D3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28</w:t>
            </w:r>
          </w:p>
        </w:tc>
      </w:tr>
      <w:tr w:rsidR="006C4F3C" w:rsidRPr="00B9699B" w14:paraId="05C0C271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1696A0E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A68FD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9DDA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8939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254A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76EB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FB56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F168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6C4F3C" w:rsidRPr="00B9699B" w14:paraId="4C666DD2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4EF02AC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5602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6351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FC8D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8A1E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7941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2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96EF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35C3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</w:tr>
      <w:tr w:rsidR="006C4F3C" w:rsidRPr="00B9699B" w14:paraId="464015D4" w14:textId="77777777" w:rsidTr="00572771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FED1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6DF4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147F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1C09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64B1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C140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8A2B0" w14:textId="77777777" w:rsidR="006C4F3C" w:rsidRPr="00B9699B" w:rsidRDefault="006C4F3C" w:rsidP="006C4F3C">
            <w:pPr>
              <w:tabs>
                <w:tab w:val="left" w:pos="40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86</w:t>
            </w: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60D7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09</w:t>
            </w:r>
          </w:p>
        </w:tc>
      </w:tr>
      <w:tr w:rsidR="006C4F3C" w:rsidRPr="00B9699B" w14:paraId="7D3617F0" w14:textId="77777777" w:rsidTr="0057277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92404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B9C57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D8DA2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36741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1099B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E5783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40B590" w14:textId="77777777" w:rsidR="006C4F3C" w:rsidRPr="00B9699B" w:rsidRDefault="006C4F3C" w:rsidP="006C4F3C">
            <w:pPr>
              <w:tabs>
                <w:tab w:val="left" w:pos="40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820CE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5B48C307" w14:textId="77777777" w:rsidTr="005727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41557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7872B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n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D506E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76CFD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114C7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AF62B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6C1A5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3B7D7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41ABF6D5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116EBA7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40F5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C771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1469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E8A5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D0F6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3E0DF" w14:textId="77777777" w:rsidR="006C4F3C" w:rsidRPr="00B9699B" w:rsidRDefault="006C4F3C" w:rsidP="006C4F3C">
            <w:pPr>
              <w:tabs>
                <w:tab w:val="left" w:pos="45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41</w:t>
            </w: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67C5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6C4F3C" w:rsidRPr="00B9699B" w14:paraId="67697E15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7D29273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1462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D782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6265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897D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6DA1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9984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368D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6C4F3C" w:rsidRPr="00B9699B" w14:paraId="007A30FE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5516C92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F37E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174B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8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830E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1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806C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4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7B38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1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E988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E817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01</w:t>
            </w:r>
          </w:p>
        </w:tc>
      </w:tr>
      <w:tr w:rsidR="006C4F3C" w:rsidRPr="00B9699B" w14:paraId="0BB11AD9" w14:textId="77777777" w:rsidTr="00572771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6239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F3A5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EA1B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1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E5EC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22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66018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138D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14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F15F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B11A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</w:tr>
      <w:tr w:rsidR="006C4F3C" w:rsidRPr="00B9699B" w14:paraId="1A8149C7" w14:textId="77777777" w:rsidTr="0057277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5FAEE1" w14:textId="77777777" w:rsidR="006C4F3C" w:rsidRDefault="006C4F3C" w:rsidP="006C4F3C">
            <w:pPr>
              <w:ind w:left="34" w:hanging="34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C4C27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65D33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65638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A773B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0E956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87A36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93BB3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0D1FA637" w14:textId="77777777" w:rsidTr="005727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F81E3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AD579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n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06FE4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558DE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31EC4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412D7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79FC6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D4006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F3C" w:rsidRPr="00B9699B" w14:paraId="4605DFD1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12385411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FDB99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680A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4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308A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F8AB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87FBE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974E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612A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6C4F3C" w:rsidRPr="00B9699B" w14:paraId="4F54122B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6A681E4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E835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0F8D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658D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A438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DB10B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DB76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1E466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</w:tr>
      <w:tr w:rsidR="006C4F3C" w:rsidRPr="00B9699B" w14:paraId="1E307D58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6749D1D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4E7C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B69C5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58D2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5AC5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0AFB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2B95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DADC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6C4F3C" w:rsidRPr="00B9699B" w14:paraId="541F153D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45454879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A29F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C5B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7D02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A2F1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CFF3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798A7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816E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4A79D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05</w:t>
            </w:r>
          </w:p>
        </w:tc>
      </w:tr>
      <w:tr w:rsidR="006C4F3C" w:rsidRPr="00B9699B" w14:paraId="009348AF" w14:textId="77777777" w:rsidTr="00572771">
        <w:tc>
          <w:tcPr>
            <w:tcW w:w="0" w:type="auto"/>
            <w:tcBorders>
              <w:top w:val="nil"/>
              <w:bottom w:val="nil"/>
            </w:tcBorders>
          </w:tcPr>
          <w:p w14:paraId="477EB1E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AF414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C5B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100}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2A053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D49B2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6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11EAF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30480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-0.06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0960A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8DAEC" w14:textId="77777777" w:rsidR="006C4F3C" w:rsidRPr="00B9699B" w:rsidRDefault="006C4F3C" w:rsidP="006C4F3C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62</w:t>
            </w:r>
          </w:p>
        </w:tc>
      </w:tr>
    </w:tbl>
    <w:p w14:paraId="380AD11B" w14:textId="77777777" w:rsidR="006C4F3C" w:rsidRDefault="006C4F3C" w:rsidP="00F02315">
      <w:pPr>
        <w:tabs>
          <w:tab w:val="left" w:pos="7938"/>
        </w:tabs>
        <w:spacing w:after="0" w:line="240" w:lineRule="auto"/>
        <w:ind w:right="-142"/>
        <w:rPr>
          <w:rFonts w:ascii="TimesNewRomanPSMT" w:hAnsi="TimesNewRomanPSMT" w:cs="TimesNewRomanPSMT"/>
          <w:sz w:val="20"/>
          <w:szCs w:val="20"/>
        </w:rPr>
      </w:pPr>
    </w:p>
    <w:p w14:paraId="02D6C1B8" w14:textId="5C93249C" w:rsidR="00F02315" w:rsidRPr="00F93D0E" w:rsidRDefault="00F02315" w:rsidP="006C4F3C">
      <w:pPr>
        <w:rPr>
          <w:rFonts w:ascii="Times New Roman" w:hAnsi="Times New Roman" w:cs="Times New Roman"/>
        </w:rPr>
      </w:pPr>
      <w:r w:rsidRPr="00F93D0E">
        <w:rPr>
          <w:rFonts w:ascii="Times New Roman" w:hAnsi="Times New Roman" w:cs="Times New Roman"/>
        </w:rPr>
        <w:t xml:space="preserve">Table A1: Mean bias of the estimated values of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F93D0E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ρ</m:t>
        </m:r>
      </m:oMath>
      <w:r w:rsidRPr="00F93D0E">
        <w:rPr>
          <w:rFonts w:ascii="Times New Roman" w:hAnsi="Times New Roman" w:cs="Times New Roman"/>
        </w:rPr>
        <w:t xml:space="preserve"> for the CBRM and BRM based on1000</w:t>
      </w:r>
      <w:r w:rsidR="00A30849">
        <w:rPr>
          <w:rFonts w:ascii="Times New Roman" w:hAnsi="Times New Roman" w:cs="Times New Roman"/>
        </w:rPr>
        <w:t>0 simulations for each scenario in the first stage of the simulations</w:t>
      </w:r>
      <w:r w:rsidRPr="00F93D0E">
        <w:rPr>
          <w:rFonts w:ascii="Times New Roman" w:hAnsi="Times New Roman" w:cs="Times New Roman"/>
        </w:rPr>
        <w:t>.</w:t>
      </w:r>
    </w:p>
    <w:p w14:paraId="4BDFE2D7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70E2B31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259BF5E2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B3494F9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5B44054C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5B8C2394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2D5C2CE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3D9F3BE4" w14:textId="77777777" w:rsidR="00623B79" w:rsidRDefault="00623B79" w:rsidP="00623B7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C24F041" w14:textId="77777777" w:rsidR="00623B79" w:rsidRDefault="00623B79" w:rsidP="00623B79"/>
    <w:p w14:paraId="6021E9EB" w14:textId="77777777" w:rsidR="00623B79" w:rsidRDefault="00623B79" w:rsidP="00623B79"/>
    <w:p w14:paraId="1017C367" w14:textId="77777777" w:rsidR="00623B79" w:rsidRDefault="00623B79" w:rsidP="00623B79"/>
    <w:p w14:paraId="7AAFF086" w14:textId="77777777" w:rsidR="00623B79" w:rsidRDefault="00623B79" w:rsidP="00623B79"/>
    <w:p w14:paraId="4AAB4807" w14:textId="77777777" w:rsidR="00623B79" w:rsidRDefault="00623B79" w:rsidP="00623B79"/>
    <w:p w14:paraId="27F71E6B" w14:textId="77777777" w:rsidR="00623B79" w:rsidRDefault="00623B79" w:rsidP="00623B79"/>
    <w:p w14:paraId="4E56BB99" w14:textId="77777777" w:rsidR="00623B79" w:rsidRDefault="00623B79" w:rsidP="00623B79"/>
    <w:p w14:paraId="7067B66B" w14:textId="77777777" w:rsidR="00623B79" w:rsidRDefault="00623B79" w:rsidP="00623B79"/>
    <w:p w14:paraId="00BF2711" w14:textId="77777777" w:rsidR="00623B79" w:rsidRDefault="00623B79" w:rsidP="00623B79"/>
    <w:p w14:paraId="404A78AA" w14:textId="77777777" w:rsidR="00623B79" w:rsidRDefault="00623B79" w:rsidP="00623B79"/>
    <w:tbl>
      <w:tblPr>
        <w:tblStyle w:val="TableGrid"/>
        <w:tblW w:w="8411" w:type="dxa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063"/>
        <w:gridCol w:w="1831"/>
        <w:gridCol w:w="850"/>
        <w:gridCol w:w="981"/>
        <w:gridCol w:w="909"/>
        <w:gridCol w:w="933"/>
        <w:gridCol w:w="1012"/>
        <w:gridCol w:w="832"/>
      </w:tblGrid>
      <w:tr w:rsidR="00F93D0E" w14:paraId="48642423" w14:textId="77777777" w:rsidTr="00F93D0E">
        <w:trPr>
          <w:jc w:val="center"/>
        </w:trPr>
        <w:tc>
          <w:tcPr>
            <w:tcW w:w="1063" w:type="dxa"/>
            <w:vMerge w:val="restart"/>
          </w:tcPr>
          <w:p w14:paraId="2BB411F9" w14:textId="60BFE45B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ameter </w:t>
            </w:r>
          </w:p>
        </w:tc>
        <w:tc>
          <w:tcPr>
            <w:tcW w:w="1831" w:type="dxa"/>
          </w:tcPr>
          <w:p w14:paraId="5A54B06B" w14:textId="77777777" w:rsidR="00F93D0E" w:rsidRPr="00B9699B" w:rsidRDefault="00F93D0E" w:rsidP="00B9699B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gridSpan w:val="2"/>
            <w:shd w:val="clear" w:color="auto" w:fill="auto"/>
          </w:tcPr>
          <w:p w14:paraId="2407FA04" w14:textId="6160D192" w:rsidR="00F93D0E" w:rsidRPr="00B9699B" w:rsidRDefault="00F93D0E" w:rsidP="00B9699B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MS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842" w:type="dxa"/>
            <w:gridSpan w:val="2"/>
            <w:shd w:val="clear" w:color="auto" w:fill="auto"/>
          </w:tcPr>
          <w:p w14:paraId="610F2AFE" w14:textId="7DFB6236" w:rsidR="00F93D0E" w:rsidRPr="00B9699B" w:rsidRDefault="00F93D0E" w:rsidP="00B9699B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MS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bSup>
            </m:oMath>
          </w:p>
        </w:tc>
        <w:tc>
          <w:tcPr>
            <w:tcW w:w="1844" w:type="dxa"/>
            <w:gridSpan w:val="2"/>
          </w:tcPr>
          <w:p w14:paraId="1DF12D50" w14:textId="77777777" w:rsidR="00F93D0E" w:rsidRPr="00B9699B" w:rsidRDefault="00F93D0E" w:rsidP="00B9699B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MSE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ρ</m:t>
                  </m:r>
                </m:e>
              </m:acc>
            </m:oMath>
          </w:p>
        </w:tc>
      </w:tr>
      <w:tr w:rsidR="00F93D0E" w14:paraId="2CCDDE72" w14:textId="77777777" w:rsidTr="00F93D0E">
        <w:trPr>
          <w:jc w:val="center"/>
        </w:trPr>
        <w:tc>
          <w:tcPr>
            <w:tcW w:w="1063" w:type="dxa"/>
            <w:vMerge/>
            <w:tcBorders>
              <w:bottom w:val="single" w:sz="4" w:space="0" w:color="auto"/>
            </w:tcBorders>
          </w:tcPr>
          <w:p w14:paraId="30C6B22E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0377A113" w14:textId="4A543DE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05C369" w14:textId="7E00E5AA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F267347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UBRM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121465C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494E98D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UBRM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FD08D8F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ED3576E" w14:textId="77777777" w:rsidR="00F93D0E" w:rsidRPr="00B9699B" w:rsidRDefault="00F93D0E" w:rsidP="00F93D0E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b/>
                <w:sz w:val="18"/>
                <w:szCs w:val="18"/>
              </w:rPr>
              <w:t>UBRM</w:t>
            </w:r>
          </w:p>
        </w:tc>
      </w:tr>
      <w:tr w:rsidR="00F93D0E" w14:paraId="065FC1C5" w14:textId="77777777" w:rsidTr="00F93D0E">
        <w:trPr>
          <w:jc w:val="center"/>
        </w:trPr>
        <w:tc>
          <w:tcPr>
            <w:tcW w:w="1063" w:type="dxa"/>
            <w:tcBorders>
              <w:bottom w:val="nil"/>
            </w:tcBorders>
          </w:tcPr>
          <w:p w14:paraId="70DB79D4" w14:textId="54E2B9EE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 50</w:t>
            </w:r>
          </w:p>
        </w:tc>
        <w:tc>
          <w:tcPr>
            <w:tcW w:w="1831" w:type="dxa"/>
            <w:tcBorders>
              <w:bottom w:val="nil"/>
            </w:tcBorders>
          </w:tcPr>
          <w:p w14:paraId="673FAC53" w14:textId="6EA4CE9C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{10,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850" w:type="dxa"/>
            <w:tcBorders>
              <w:bottom w:val="nil"/>
            </w:tcBorders>
          </w:tcPr>
          <w:p w14:paraId="2EDD9F9F" w14:textId="1F6B0230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98</w:t>
            </w:r>
          </w:p>
        </w:tc>
        <w:tc>
          <w:tcPr>
            <w:tcW w:w="981" w:type="dxa"/>
            <w:tcBorders>
              <w:bottom w:val="nil"/>
            </w:tcBorders>
          </w:tcPr>
          <w:p w14:paraId="074155EE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40</w:t>
            </w:r>
          </w:p>
        </w:tc>
        <w:tc>
          <w:tcPr>
            <w:tcW w:w="909" w:type="dxa"/>
            <w:tcBorders>
              <w:bottom w:val="nil"/>
            </w:tcBorders>
          </w:tcPr>
          <w:p w14:paraId="708A43A8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14</w:t>
            </w:r>
          </w:p>
        </w:tc>
        <w:tc>
          <w:tcPr>
            <w:tcW w:w="933" w:type="dxa"/>
            <w:tcBorders>
              <w:bottom w:val="nil"/>
            </w:tcBorders>
          </w:tcPr>
          <w:p w14:paraId="035266B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81</w:t>
            </w:r>
          </w:p>
        </w:tc>
        <w:tc>
          <w:tcPr>
            <w:tcW w:w="1012" w:type="dxa"/>
            <w:tcBorders>
              <w:bottom w:val="nil"/>
            </w:tcBorders>
          </w:tcPr>
          <w:p w14:paraId="0B3B3680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89</w:t>
            </w:r>
          </w:p>
        </w:tc>
        <w:tc>
          <w:tcPr>
            <w:tcW w:w="832" w:type="dxa"/>
            <w:tcBorders>
              <w:bottom w:val="nil"/>
            </w:tcBorders>
          </w:tcPr>
          <w:p w14:paraId="79A692EF" w14:textId="77777777" w:rsidR="00F93D0E" w:rsidRPr="00B9699B" w:rsidRDefault="00F93D0E" w:rsidP="00F93D0E">
            <w:pPr>
              <w:tabs>
                <w:tab w:val="left" w:pos="50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76</w:t>
            </w: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F93D0E" w14:paraId="34B543C2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22995CCA" w14:textId="40138332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10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1CED1F08" w14:textId="43972438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896A07" w14:textId="10C2D189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4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2B574AB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649B42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49091C2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934A0A9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63043D6C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5</w:t>
            </w:r>
          </w:p>
        </w:tc>
      </w:tr>
      <w:tr w:rsidR="00F93D0E" w14:paraId="217E22AA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28F5360E" w14:textId="697B973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25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68EBC8C9" w14:textId="1855416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782FD" w14:textId="4FCC3A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36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0D8FDD4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7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F8E604B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07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410F28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2934808E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5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E348FD1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49</w:t>
            </w:r>
          </w:p>
        </w:tc>
      </w:tr>
      <w:tr w:rsidR="00F93D0E" w14:paraId="185B4575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7F049026" w14:textId="2AC43B90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50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93C08C0" w14:textId="19BAC3B8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1AEB14" w14:textId="3882B3E4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73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CB9400C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53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DAE7D9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72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DFD415A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1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7C10B84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5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3E3770F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7</w:t>
            </w:r>
          </w:p>
        </w:tc>
      </w:tr>
      <w:tr w:rsidR="00F93D0E" w14:paraId="40369FB4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37BDAF07" w14:textId="59250FE8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n = 100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2F080F4" w14:textId="7DE0275F" w:rsidR="00F93D0E" w:rsidRPr="004515B6" w:rsidRDefault="00F93D0E" w:rsidP="00F93D0E">
            <w:pPr>
              <w:ind w:left="34" w:hanging="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-0.5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8FC936" w14:textId="1B535D8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36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A26FBC8" w14:textId="6837BAD0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45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495E5FF" w14:textId="3D06B54C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46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5A54645" w14:textId="4566087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7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085AEB7" w14:textId="7660821E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38C80D2" w14:textId="6F6CA98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51</w:t>
            </w:r>
          </w:p>
        </w:tc>
      </w:tr>
      <w:tr w:rsidR="00F93D0E" w14:paraId="373B09D2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0084462A" w14:textId="2B27C47E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2971D367" w14:textId="1BE7EACF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D84769F" w14:textId="64B5576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0DC7A8E7" w14:textId="7ECEF5B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3FA75D97" w14:textId="2BC9FBD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12BE4220" w14:textId="776654A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27FB780E" w14:textId="1673E6B4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75396DED" w14:textId="6A4C916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1A6C736A" w14:textId="77777777" w:rsidTr="00454611">
        <w:trPr>
          <w:jc w:val="center"/>
        </w:trPr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6EF48657" w14:textId="414F98B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236AD2EA" w14:textId="34F1CD9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}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5D2BBA1" w14:textId="0EC7D609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7074EB46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5072C9D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5EB584FC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14:paraId="74BB8F8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5A7D77DE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24B41A17" w14:textId="77777777" w:rsidTr="00454611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4D947556" w14:textId="67C34B3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5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FD8D5EB" w14:textId="3B67FEFB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663730" w14:textId="542A24F6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86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3600934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439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64DBE6B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52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F8F075B" w14:textId="77777777" w:rsidR="00F93D0E" w:rsidRPr="00B9699B" w:rsidRDefault="00F93D0E" w:rsidP="00F93D0E">
            <w:pPr>
              <w:tabs>
                <w:tab w:val="left" w:pos="390"/>
              </w:tabs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70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D1A0AE5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19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B20CF0E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225</w:t>
            </w:r>
          </w:p>
        </w:tc>
      </w:tr>
      <w:tr w:rsidR="00F93D0E" w14:paraId="5C65C26B" w14:textId="77777777" w:rsidTr="00454611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2C599B34" w14:textId="31E5A614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1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3F260ED" w14:textId="1FADABB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A3F23C" w14:textId="6C938F6E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4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090A132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784B3E2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8F5D232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98DB3FD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C3EB300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5</w:t>
            </w:r>
          </w:p>
        </w:tc>
      </w:tr>
      <w:tr w:rsidR="00F93D0E" w14:paraId="103D21B9" w14:textId="77777777" w:rsidTr="00454611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46E05E49" w14:textId="5C0012D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2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5561F92" w14:textId="64A15EB9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8DE113" w14:textId="347D4894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6006579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841CF6A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94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FBEE408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93EEE88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5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E51B944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48</w:t>
            </w:r>
          </w:p>
        </w:tc>
      </w:tr>
      <w:tr w:rsidR="00F93D0E" w14:paraId="0B6BA5FC" w14:textId="77777777" w:rsidTr="00454611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1E24E306" w14:textId="48DD213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k = 50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8260EF0" w14:textId="664F6EC7" w:rsidR="00F93D0E" w:rsidRDefault="00F93D0E" w:rsidP="00F93D0E">
            <w:pPr>
              <w:ind w:left="34" w:hanging="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-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17BD2E" w14:textId="1059AC8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5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4C16172" w14:textId="5B3D520C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C41866" w14:textId="5A81725F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2E8CD8E" w14:textId="330D827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822ABE3" w14:textId="28524ABF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9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528DB24" w14:textId="780A5A79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81</w:t>
            </w:r>
          </w:p>
        </w:tc>
      </w:tr>
      <w:tr w:rsidR="00F93D0E" w14:paraId="5E12BF4E" w14:textId="77777777" w:rsidTr="00454611">
        <w:trPr>
          <w:jc w:val="center"/>
        </w:trPr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14437CA5" w14:textId="0934DEC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446DD7F9" w14:textId="19D1304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C116F86" w14:textId="048FC04E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43F0609D" w14:textId="6DD44CB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77B74751" w14:textId="1A669E5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4D37D7ED" w14:textId="3D4BA786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72636F58" w14:textId="7E7DDB1B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6BB37169" w14:textId="1F1B89B0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431EE16A" w14:textId="77777777" w:rsidTr="00001833">
        <w:trPr>
          <w:jc w:val="center"/>
        </w:trPr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1041FE69" w14:textId="0E2A147D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27448047" w14:textId="0B5AAE45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ρ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n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EC9CB46" w14:textId="4503363C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E88210F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3769141E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55358A4E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14:paraId="0207B026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7BFD6529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364DC017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12BA7228" w14:textId="3D53ADC6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0.1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5419FD54" w14:textId="30DC3322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BA296C" w14:textId="09F9ED8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1D3D340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65C0EDF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4B36BF0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2409162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28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216231C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228</w:t>
            </w:r>
          </w:p>
        </w:tc>
      </w:tr>
      <w:tr w:rsidR="00F93D0E" w14:paraId="2460EF33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5FCF00CE" w14:textId="483F8ED4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0.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35A4642C" w14:textId="0AA25D52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5EBF7F" w14:textId="04185C95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4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4E52AC1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6A5E9C1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605816F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C433D84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A9BC1A6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5</w:t>
            </w:r>
          </w:p>
        </w:tc>
      </w:tr>
      <w:tr w:rsidR="00F93D0E" w14:paraId="57D26FDF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35C52E9A" w14:textId="2F4361DF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1.0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68488B18" w14:textId="11E2CE96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990D3" w14:textId="7EA3AD9E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8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655E869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386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8C1E45B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65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162333B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211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F540C70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6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66E12C2" w14:textId="77777777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68</w:t>
            </w:r>
          </w:p>
        </w:tc>
      </w:tr>
      <w:tr w:rsidR="00F93D0E" w14:paraId="03015494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79FD6E7C" w14:textId="6E269A33" w:rsidR="00F93D0E" w:rsidRDefault="00F93D0E" w:rsidP="000D4717">
            <w:pPr>
              <w:ind w:left="34" w:hanging="34"/>
              <w:rPr>
                <w:rFonts w:ascii="Calibri" w:eastAsia="Calibri" w:hAnsi="Calibri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= 1.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0A8483FC" w14:textId="59F689C4" w:rsidR="00F93D0E" w:rsidRPr="00DC7310" w:rsidRDefault="00F93D0E" w:rsidP="000D4717">
            <w:pPr>
              <w:ind w:left="34" w:hanging="3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- 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C8149E" w14:textId="62100C20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569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ECBC278" w14:textId="1CAE255B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9F063F6" w14:textId="5FDBE5F4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560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637C390" w14:textId="1211AFF0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515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4563411" w14:textId="4B974C0D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5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A185854" w14:textId="064D5B9A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90</w:t>
            </w:r>
          </w:p>
        </w:tc>
      </w:tr>
      <w:tr w:rsidR="00F93D0E" w14:paraId="7F2F52C0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3F1A9E38" w14:textId="5ABDAF3A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098F9F1A" w14:textId="2ADC267F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B34ACDF" w14:textId="07719134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ED8E1BF" w14:textId="35BF501F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51592418" w14:textId="754D68ED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63CA800A" w14:textId="4DBD615F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14:paraId="6A9ED8DF" w14:textId="2684BFC3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6AF2C9A9" w14:textId="531D4FA1" w:rsidR="00F93D0E" w:rsidRPr="00B9699B" w:rsidRDefault="00F93D0E" w:rsidP="000D4717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0EE64DB3" w14:textId="77777777" w:rsidTr="00D37CFB">
        <w:trPr>
          <w:jc w:val="center"/>
        </w:trPr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5586816A" w14:textId="1378E10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12F0F2C5" w14:textId="7F378899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r w:rsidRPr="00A8297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τ</w:t>
            </w:r>
            <w:r w:rsidRPr="00A8297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n </w:t>
            </w:r>
            <w:r w:rsidRPr="00A829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}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1FAE7B" w14:textId="65D762AA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E755888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6D24DEC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6D041B9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14:paraId="51A36D49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05A465E9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D0E" w14:paraId="1386A0D7" w14:textId="77777777" w:rsidTr="00D37CFB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343F8C64" w14:textId="6149F236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1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F8A9976" w14:textId="1080438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F9B34C" w14:textId="409E2F5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4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A600B5A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83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1A063FF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5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129017C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81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D2AAF56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52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995666A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495</w:t>
            </w:r>
          </w:p>
        </w:tc>
      </w:tr>
      <w:tr w:rsidR="00F93D0E" w14:paraId="5772D266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2ED511A7" w14:textId="16DFA1A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2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2798E412" w14:textId="23AA7153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12FA53" w14:textId="532E0594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9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61A2701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94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4573DEF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1EFDB3B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07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9BA455E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36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A040650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345</w:t>
            </w:r>
          </w:p>
        </w:tc>
      </w:tr>
      <w:tr w:rsidR="00F93D0E" w14:paraId="4AA400DF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6AFE7AC1" w14:textId="66AF18A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4F7B56D8" w14:textId="5CCA3F3D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603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B826F0" w14:textId="2F725032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14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6BAA386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1201975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77D65D0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3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0B79AE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EBE6E8D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965</w:t>
            </w:r>
          </w:p>
        </w:tc>
      </w:tr>
      <w:tr w:rsidR="00F93D0E" w14:paraId="05AC46D5" w14:textId="77777777" w:rsidTr="00F93D0E">
        <w:trPr>
          <w:jc w:val="center"/>
        </w:trPr>
        <w:tc>
          <w:tcPr>
            <w:tcW w:w="1063" w:type="dxa"/>
            <w:tcBorders>
              <w:top w:val="nil"/>
              <w:bottom w:val="nil"/>
            </w:tcBorders>
          </w:tcPr>
          <w:p w14:paraId="10C24933" w14:textId="599B34E5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7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14:paraId="524439B2" w14:textId="55E8E8F1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C5B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100}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7EE95F" w14:textId="49BF7DA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09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7CB8BB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8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6BB0F9F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79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1530613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191CF36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3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6B26A7F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453</w:t>
            </w:r>
          </w:p>
        </w:tc>
      </w:tr>
      <w:tr w:rsidR="00F93D0E" w14:paraId="7D323CA9" w14:textId="77777777" w:rsidTr="00F93D0E">
        <w:trPr>
          <w:jc w:val="center"/>
        </w:trPr>
        <w:tc>
          <w:tcPr>
            <w:tcW w:w="1063" w:type="dxa"/>
            <w:tcBorders>
              <w:top w:val="nil"/>
            </w:tcBorders>
          </w:tcPr>
          <w:p w14:paraId="3D2611CD" w14:textId="37E9768B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ρ</m:t>
              </m:r>
            </m:oMath>
            <w:r w:rsidRPr="00B9699B">
              <w:rPr>
                <w:rFonts w:ascii="Times New Roman" w:hAnsi="Times New Roman" w:cs="Times New Roman"/>
                <w:sz w:val="18"/>
                <w:szCs w:val="18"/>
              </w:rPr>
              <w:t xml:space="preserve"> = -0.9</w:t>
            </w:r>
          </w:p>
        </w:tc>
        <w:tc>
          <w:tcPr>
            <w:tcW w:w="1831" w:type="dxa"/>
            <w:tcBorders>
              <w:top w:val="nil"/>
            </w:tcBorders>
          </w:tcPr>
          <w:p w14:paraId="55ABF703" w14:textId="633D40F6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8C5B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10, 0.5, 100}</w:t>
            </w:r>
          </w:p>
        </w:tc>
        <w:tc>
          <w:tcPr>
            <w:tcW w:w="850" w:type="dxa"/>
            <w:tcBorders>
              <w:top w:val="nil"/>
            </w:tcBorders>
          </w:tcPr>
          <w:p w14:paraId="7885B6B1" w14:textId="1E664D30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674</w:t>
            </w:r>
          </w:p>
        </w:tc>
        <w:tc>
          <w:tcPr>
            <w:tcW w:w="981" w:type="dxa"/>
            <w:tcBorders>
              <w:top w:val="nil"/>
            </w:tcBorders>
          </w:tcPr>
          <w:p w14:paraId="3CBEA09B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832</w:t>
            </w:r>
          </w:p>
        </w:tc>
        <w:tc>
          <w:tcPr>
            <w:tcW w:w="909" w:type="dxa"/>
            <w:tcBorders>
              <w:top w:val="nil"/>
            </w:tcBorders>
          </w:tcPr>
          <w:p w14:paraId="78244155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1564</w:t>
            </w:r>
          </w:p>
        </w:tc>
        <w:tc>
          <w:tcPr>
            <w:tcW w:w="933" w:type="dxa"/>
            <w:tcBorders>
              <w:top w:val="nil"/>
            </w:tcBorders>
          </w:tcPr>
          <w:p w14:paraId="21EB50B8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699</w:t>
            </w:r>
          </w:p>
        </w:tc>
        <w:tc>
          <w:tcPr>
            <w:tcW w:w="1012" w:type="dxa"/>
            <w:tcBorders>
              <w:top w:val="nil"/>
            </w:tcBorders>
          </w:tcPr>
          <w:p w14:paraId="5B84597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83</w:t>
            </w:r>
          </w:p>
        </w:tc>
        <w:tc>
          <w:tcPr>
            <w:tcW w:w="832" w:type="dxa"/>
            <w:tcBorders>
              <w:top w:val="nil"/>
            </w:tcBorders>
          </w:tcPr>
          <w:p w14:paraId="7F691407" w14:textId="77777777" w:rsidR="00F93D0E" w:rsidRPr="00B9699B" w:rsidRDefault="00F93D0E" w:rsidP="00F93D0E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  <w:r w:rsidRPr="00B9699B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</w:tr>
    </w:tbl>
    <w:p w14:paraId="3BB45F06" w14:textId="77777777" w:rsidR="00F93D0E" w:rsidRDefault="00F93D0E" w:rsidP="00F02315">
      <w:pPr>
        <w:spacing w:after="0" w:line="240" w:lineRule="auto"/>
        <w:ind w:right="-166"/>
        <w:rPr>
          <w:rFonts w:ascii="TimesNewRomanPSMT" w:hAnsi="TimesNewRomanPSMT" w:cs="TimesNewRomanPSMT"/>
          <w:sz w:val="20"/>
          <w:szCs w:val="20"/>
        </w:rPr>
      </w:pPr>
    </w:p>
    <w:p w14:paraId="4CCDC556" w14:textId="0A7FDF6D" w:rsidR="00F02315" w:rsidRPr="00B9699B" w:rsidRDefault="00F02315" w:rsidP="00F02315">
      <w:pPr>
        <w:spacing w:after="0" w:line="240" w:lineRule="auto"/>
        <w:ind w:right="-166"/>
        <w:rPr>
          <w:rFonts w:ascii="TimesNewRomanPSMT" w:hAnsi="TimesNewRomanPSMT" w:cs="TimesNewRomanPSMT"/>
          <w:sz w:val="20"/>
          <w:szCs w:val="20"/>
        </w:rPr>
      </w:pPr>
      <w:r w:rsidRPr="00B9699B">
        <w:rPr>
          <w:rFonts w:ascii="TimesNewRomanPSMT" w:hAnsi="TimesNewRomanPSMT" w:cs="TimesNewRomanPSMT"/>
          <w:sz w:val="20"/>
          <w:szCs w:val="20"/>
        </w:rPr>
        <w:t xml:space="preserve">Table A2: Mean squared error of the estimated values of </w:t>
      </w:r>
      <m:oMath>
        <m:sSubSup>
          <m:sSub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,</m:t>
        </m:r>
        <m:sSubSup>
          <m:sSub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 xml:space="preserve"> </m:t>
        </m:r>
      </m:oMath>
      <w:r w:rsidRPr="00B9699B">
        <w:rPr>
          <w:rFonts w:ascii="TimesNewRomanPSMT" w:hAnsi="TimesNewRomanPSMT" w:cs="TimesNewRomanPSMT"/>
          <w:sz w:val="20"/>
          <w:szCs w:val="20"/>
        </w:rPr>
        <w:t xml:space="preserve">and </w:t>
      </w:r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9699B">
        <w:rPr>
          <w:rFonts w:ascii="TimesNewRomanPSMT" w:hAnsi="TimesNewRomanPSMT" w:cs="TimesNewRomanPSMT"/>
          <w:sz w:val="20"/>
          <w:szCs w:val="20"/>
        </w:rPr>
        <w:t xml:space="preserve"> and ρ for the CBRM and BRM based on10000 simulations for each</w:t>
      </w:r>
      <w:r w:rsidR="00A30849">
        <w:rPr>
          <w:rFonts w:ascii="TimesNewRomanPSMT" w:hAnsi="TimesNewRomanPSMT" w:cs="TimesNewRomanPSMT"/>
          <w:sz w:val="20"/>
          <w:szCs w:val="20"/>
        </w:rPr>
        <w:t xml:space="preserve"> </w:t>
      </w:r>
      <w:r w:rsidR="00A30849" w:rsidRPr="00A30849">
        <w:rPr>
          <w:rFonts w:ascii="Times New Roman" w:hAnsi="Times New Roman" w:cs="Times New Roman"/>
          <w:sz w:val="20"/>
          <w:szCs w:val="20"/>
        </w:rPr>
        <w:t>for each scenario in the first stage of the simulations</w:t>
      </w:r>
      <w:r w:rsidRPr="00B9699B">
        <w:rPr>
          <w:rFonts w:ascii="TimesNewRomanPSMT" w:hAnsi="TimesNewRomanPSMT" w:cs="TimesNewRomanPSMT"/>
          <w:sz w:val="20"/>
          <w:szCs w:val="20"/>
        </w:rPr>
        <w:t>.</w:t>
      </w:r>
    </w:p>
    <w:p w14:paraId="0B4E23CC" w14:textId="77777777" w:rsidR="00623B79" w:rsidRDefault="00623B79" w:rsidP="00623B79">
      <w:pPr>
        <w:tabs>
          <w:tab w:val="left" w:pos="8080"/>
        </w:tabs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13105AC1" w14:textId="77777777" w:rsidR="00623B79" w:rsidRDefault="00623B79" w:rsidP="00623B79"/>
    <w:p w14:paraId="757656D5" w14:textId="77777777" w:rsidR="00623B79" w:rsidRDefault="00623B79" w:rsidP="00623B79"/>
    <w:p w14:paraId="57EE1679" w14:textId="77777777" w:rsidR="00623B79" w:rsidRDefault="00623B79" w:rsidP="00623B79"/>
    <w:p w14:paraId="63E10BC7" w14:textId="77777777" w:rsidR="00623B79" w:rsidRDefault="00623B79" w:rsidP="00623B79"/>
    <w:p w14:paraId="4B8DB9BE" w14:textId="77777777" w:rsidR="00623B79" w:rsidRDefault="00623B79" w:rsidP="00623B79"/>
    <w:p w14:paraId="171B8FCF" w14:textId="77777777" w:rsidR="00623B79" w:rsidRDefault="00623B79" w:rsidP="00623B79"/>
    <w:p w14:paraId="1768AD40" w14:textId="77777777" w:rsidR="00623B79" w:rsidRDefault="00623B79" w:rsidP="00623B79"/>
    <w:p w14:paraId="25CB3ACE" w14:textId="77777777" w:rsidR="00623B79" w:rsidRDefault="00623B79" w:rsidP="00623B79"/>
    <w:p w14:paraId="009BC06A" w14:textId="77777777" w:rsidR="00623B79" w:rsidRDefault="00623B79" w:rsidP="00623B79"/>
    <w:p w14:paraId="3E87206D" w14:textId="0DB15143" w:rsidR="00441D2B" w:rsidRDefault="00441D2B" w:rsidP="00623B79">
      <w:pPr>
        <w:spacing w:after="0" w:line="240" w:lineRule="auto"/>
        <w:ind w:right="1088"/>
      </w:pPr>
    </w:p>
    <w:p w14:paraId="02802F50" w14:textId="77777777" w:rsidR="00B9699B" w:rsidRDefault="00B9699B" w:rsidP="00623B79">
      <w:pPr>
        <w:spacing w:after="0" w:line="240" w:lineRule="auto"/>
        <w:ind w:right="1088"/>
      </w:pPr>
    </w:p>
    <w:p w14:paraId="0AA3D1EE" w14:textId="77777777" w:rsidR="00B9699B" w:rsidRDefault="00B9699B" w:rsidP="00623B79">
      <w:pPr>
        <w:spacing w:after="0" w:line="240" w:lineRule="auto"/>
        <w:ind w:right="1088"/>
      </w:pPr>
    </w:p>
    <w:p w14:paraId="49B93DFA" w14:textId="77777777" w:rsidR="00B9699B" w:rsidRDefault="00B9699B" w:rsidP="00623B79">
      <w:pPr>
        <w:spacing w:after="0" w:line="240" w:lineRule="auto"/>
        <w:ind w:right="1088"/>
      </w:pPr>
    </w:p>
    <w:p w14:paraId="628B7839" w14:textId="77777777" w:rsidR="00B9699B" w:rsidRDefault="00B9699B" w:rsidP="00623B79">
      <w:pPr>
        <w:spacing w:after="0" w:line="240" w:lineRule="auto"/>
        <w:ind w:right="1088"/>
      </w:pPr>
    </w:p>
    <w:p w14:paraId="6AC2FC4F" w14:textId="77777777" w:rsidR="00B9699B" w:rsidRDefault="00B9699B" w:rsidP="00623B79">
      <w:pPr>
        <w:spacing w:after="0" w:line="240" w:lineRule="auto"/>
        <w:ind w:right="1088"/>
      </w:pPr>
    </w:p>
    <w:p w14:paraId="55565ABC" w14:textId="77777777" w:rsidR="00B9699B" w:rsidRDefault="00B9699B" w:rsidP="00623B79">
      <w:pPr>
        <w:spacing w:after="0" w:line="240" w:lineRule="auto"/>
        <w:ind w:right="1088"/>
      </w:pPr>
    </w:p>
    <w:p w14:paraId="6CE3B7AF" w14:textId="77777777" w:rsidR="00B9699B" w:rsidRDefault="00B9699B" w:rsidP="00623B79">
      <w:pPr>
        <w:spacing w:after="0" w:line="240" w:lineRule="auto"/>
        <w:ind w:right="1088"/>
      </w:pPr>
    </w:p>
    <w:p w14:paraId="6687227F" w14:textId="77777777" w:rsidR="00623B79" w:rsidRDefault="00623B79" w:rsidP="00623B79">
      <w:pPr>
        <w:spacing w:after="0" w:line="240" w:lineRule="auto"/>
        <w:ind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tbl>
      <w:tblPr>
        <w:tblStyle w:val="TableGrid"/>
        <w:tblW w:w="4961" w:type="pct"/>
        <w:jc w:val="center"/>
        <w:tblInd w:w="576" w:type="dxa"/>
        <w:tblLook w:val="04A0" w:firstRow="1" w:lastRow="0" w:firstColumn="1" w:lastColumn="0" w:noHBand="0" w:noVBand="1"/>
      </w:tblPr>
      <w:tblGrid>
        <w:gridCol w:w="841"/>
        <w:gridCol w:w="837"/>
        <w:gridCol w:w="837"/>
        <w:gridCol w:w="837"/>
        <w:gridCol w:w="837"/>
        <w:gridCol w:w="837"/>
        <w:gridCol w:w="837"/>
        <w:gridCol w:w="837"/>
        <w:gridCol w:w="837"/>
        <w:gridCol w:w="834"/>
      </w:tblGrid>
      <w:tr w:rsidR="00A30849" w:rsidRPr="00D84C29" w14:paraId="31C93B5A" w14:textId="77777777" w:rsidTr="00A30849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59F81D52" w14:textId="77777777" w:rsidR="00A30849" w:rsidRDefault="00A30849" w:rsidP="00A30849">
            <w:pPr>
              <w:ind w:left="34" w:hanging="34"/>
              <w:jc w:val="center"/>
              <w:rPr>
                <w:rFonts w:ascii="TimesNewRomanPSMT" w:eastAsia="MS Mincho" w:hAnsi="TimesNewRomanPSMT" w:cs="TimesNewRomanPSMT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E89AD4E" w14:textId="77777777" w:rsidR="00A30849" w:rsidRDefault="00A30849" w:rsidP="00A30849">
            <w:pPr>
              <w:ind w:left="34" w:hanging="3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2CA4D00" w14:textId="77777777" w:rsidR="00A30849" w:rsidRDefault="00A30849" w:rsidP="00A30849">
            <w:pPr>
              <w:ind w:left="34" w:hanging="3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5F8AD4D" w14:textId="77777777" w:rsidR="00A30849" w:rsidRDefault="00A30849" w:rsidP="00A30849">
            <w:pPr>
              <w:ind w:left="34" w:hanging="3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69776" w14:textId="200F84CA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ean Bias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7755C" w14:textId="0E66033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ean Bias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57277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B019A" w14:textId="7A951F0D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771">
              <w:rPr>
                <w:rFonts w:ascii="Times New Roman" w:eastAsiaTheme="minorEastAsia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Mean Bias(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b/>
                      <w:i/>
                      <w:color w:val="212121"/>
                      <w:sz w:val="20"/>
                      <w:szCs w:val="20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212121"/>
                      <w:sz w:val="20"/>
                      <w:szCs w:val="20"/>
                      <w:shd w:val="clear" w:color="auto" w:fill="FFFFFF"/>
                    </w:rPr>
                    <m:t>ρ</m:t>
                  </m:r>
                </m:e>
              </m:acc>
            </m:oMath>
            <w:r w:rsidRPr="00572771">
              <w:rPr>
                <w:rFonts w:ascii="Times New Roman" w:eastAsiaTheme="minorEastAsia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30849" w:rsidRPr="00D84C29" w14:paraId="3027519C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single" w:sz="4" w:space="0" w:color="auto"/>
            </w:tcBorders>
          </w:tcPr>
          <w:p w14:paraId="33A01B44" w14:textId="5E3DA84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n</m:t>
                </m:r>
              </m:oMath>
            </m:oMathPara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2CF35473" w14:textId="7E6E220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oMath>
            </m:oMathPara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932FCB1" w14:textId="621B7B9E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D5527AC" w14:textId="536254F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CAFB6E6" w14:textId="17BD899E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C089875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0CD8091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6CA2021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33F6994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42C23991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</w:tr>
      <w:tr w:rsidR="00A30849" w14:paraId="66A6135C" w14:textId="77777777" w:rsidTr="00A30849">
        <w:trPr>
          <w:jc w:val="center"/>
        </w:trPr>
        <w:tc>
          <w:tcPr>
            <w:tcW w:w="502" w:type="pct"/>
            <w:tcBorders>
              <w:bottom w:val="nil"/>
              <w:right w:val="single" w:sz="4" w:space="0" w:color="auto"/>
            </w:tcBorders>
            <w:vAlign w:val="center"/>
          </w:tcPr>
          <w:p w14:paraId="3E250C3D" w14:textId="14B0CCE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bottom w:val="nil"/>
              <w:right w:val="single" w:sz="4" w:space="0" w:color="auto"/>
            </w:tcBorders>
            <w:vAlign w:val="center"/>
          </w:tcPr>
          <w:p w14:paraId="0344CD7F" w14:textId="5DB27FD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bottom w:val="nil"/>
              <w:right w:val="single" w:sz="4" w:space="0" w:color="auto"/>
            </w:tcBorders>
            <w:vAlign w:val="center"/>
          </w:tcPr>
          <w:p w14:paraId="73210253" w14:textId="23DFD3A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bottom w:val="nil"/>
              <w:right w:val="single" w:sz="4" w:space="0" w:color="auto"/>
            </w:tcBorders>
            <w:vAlign w:val="center"/>
          </w:tcPr>
          <w:p w14:paraId="735F971F" w14:textId="6A51E8D0" w:rsidR="00A30849" w:rsidRPr="006516B4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DA97FF" w14:textId="26DFD0F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B4">
              <w:rPr>
                <w:rFonts w:ascii="Times New Roman" w:hAnsi="Times New Roman" w:cs="Times New Roman"/>
                <w:sz w:val="18"/>
                <w:szCs w:val="18"/>
              </w:rPr>
              <w:t>-0.0065</w:t>
            </w:r>
          </w:p>
        </w:tc>
        <w:tc>
          <w:tcPr>
            <w:tcW w:w="5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05D706" w14:textId="75F601E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-0.0102</w:t>
            </w:r>
          </w:p>
        </w:tc>
        <w:tc>
          <w:tcPr>
            <w:tcW w:w="5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16BC4D" w14:textId="49A73E5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B4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5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429582" w14:textId="5324813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-0.0104</w:t>
            </w:r>
          </w:p>
        </w:tc>
        <w:tc>
          <w:tcPr>
            <w:tcW w:w="50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6E9DA1" w14:textId="77E88493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B4">
              <w:rPr>
                <w:rFonts w:ascii="Times New Roman" w:hAnsi="Times New Roman" w:cs="Times New Roman"/>
                <w:sz w:val="18"/>
                <w:szCs w:val="18"/>
              </w:rPr>
              <w:t>0.0236</w:t>
            </w:r>
          </w:p>
        </w:tc>
        <w:tc>
          <w:tcPr>
            <w:tcW w:w="498" w:type="pct"/>
            <w:tcBorders>
              <w:left w:val="single" w:sz="4" w:space="0" w:color="auto"/>
              <w:bottom w:val="nil"/>
            </w:tcBorders>
          </w:tcPr>
          <w:p w14:paraId="3EA1F7A4" w14:textId="5E03AC9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</w:tc>
      </w:tr>
      <w:tr w:rsidR="00A30849" w14:paraId="13E02401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A7B88D" w14:textId="5CC727A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F991A8" w14:textId="5F49DD4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99C20D" w14:textId="2FBBE1C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298B6D" w14:textId="635D6680" w:rsidR="00A30849" w:rsidRPr="004D1054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3FF4A" w14:textId="35357DD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5B3CC" w14:textId="2E4A78B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F3A86" w14:textId="14A5F55E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4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52754" w14:textId="5940144F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7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2CB76" w14:textId="7D0C50B4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191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175430C8" w14:textId="34357BF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096</w:t>
            </w:r>
          </w:p>
        </w:tc>
      </w:tr>
      <w:tr w:rsidR="00A30849" w14:paraId="12E374A0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C0EF0A" w14:textId="55D1BDC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9368B9" w14:textId="6A6B3CE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58339A" w14:textId="2F0B9B0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3BBED4" w14:textId="11322EC5" w:rsidR="00A30849" w:rsidRPr="004D1054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C69A8" w14:textId="34D6CB23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71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E37C9" w14:textId="21F9A0F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97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EFE1F" w14:textId="730C863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177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7DEE0" w14:textId="0A79943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02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E1BB4" w14:textId="0493755C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125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4909AA9F" w14:textId="5911945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A30849" w14:paraId="4872255E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E80B2" w14:textId="6B46DE63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EF583" w14:textId="18CE786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A4560" w14:textId="43EE95D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22173" w14:textId="4D38EF1E" w:rsidR="00A30849" w:rsidRPr="004D1054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1306" w14:textId="22149EF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02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C5AA" w14:textId="53B4825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95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E798" w14:textId="5387144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194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8E14" w14:textId="02F95AB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280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89A1" w14:textId="6924B98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025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98C2B3" w14:textId="25CC9B2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041</w:t>
            </w:r>
          </w:p>
        </w:tc>
      </w:tr>
      <w:tr w:rsidR="00A30849" w14:paraId="077BB118" w14:textId="77777777" w:rsidTr="00A30849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F0704" w14:textId="32F6FAF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2333E" w14:textId="4807003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3215E" w14:textId="4F9F3A8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3CBDC" w14:textId="1C3A2A8B" w:rsidR="00A30849" w:rsidRPr="004D1054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7BBE66" w14:textId="1469FE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3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4430D5" w14:textId="74DA04C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4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125D28" w14:textId="7EB006B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2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C9216" w14:textId="3F1FDBD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2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D2591" w14:textId="5529E55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2701C5" w14:textId="17F749BE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</w:tc>
      </w:tr>
      <w:tr w:rsidR="00A30849" w14:paraId="662685D7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C387AC" w14:textId="2A9642D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3A9199" w14:textId="618FD3A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4D81A" w14:textId="65B69BE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D4C224" w14:textId="7E7EC566" w:rsidR="00A30849" w:rsidRPr="0000526B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79715" w14:textId="46C08C5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BBAB3" w14:textId="47CABA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01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6361A" w14:textId="66F65B9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01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64B74" w14:textId="7924394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02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969F8" w14:textId="4D1D9EBF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226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3E733E36" w14:textId="406BD21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</w:p>
        </w:tc>
      </w:tr>
      <w:tr w:rsidR="00A30849" w14:paraId="225458FA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905DAB" w14:textId="2988EE8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5AEF1C" w14:textId="053273B4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F05FE9" w14:textId="7B8D73A3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2AEB72" w14:textId="6067CF04" w:rsidR="00A30849" w:rsidRPr="0000526B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1103F" w14:textId="7428C56D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104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93089" w14:textId="5DBB654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136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79D9B" w14:textId="433B1CE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34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63918" w14:textId="7C1644D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53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93C3E" w14:textId="76F82DA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-0.0033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07D8C6EE" w14:textId="36862B4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A30849" w14:paraId="791B2265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108F01" w14:textId="7C9A3DB4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DA3610" w14:textId="443E2E9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16C3C5" w14:textId="208DDE4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ECA1EB" w14:textId="097DBB20" w:rsidR="00A30849" w:rsidRPr="006B7182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BFBFD" w14:textId="18975034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17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EED6D" w14:textId="343E8DB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-0.044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76A9C" w14:textId="140D412A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18763" w14:textId="0A73D97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-0.038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3BAF5" w14:textId="638519A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09180241" w14:textId="12ACE4AA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</w:tr>
      <w:tr w:rsidR="00A30849" w14:paraId="137F7CB7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94B17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BC612" w14:textId="5E4AF72C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A428D" w14:textId="1F58C86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7B037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0C8E" w14:textId="340CBC1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8A51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FA06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A5A7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B9AF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CF2306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849" w14:paraId="2092F9EE" w14:textId="77777777" w:rsidTr="00A30849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CA186" w14:textId="7D94FC9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00E47" w14:textId="57AB32E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A0E02" w14:textId="5DCCA01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E58A4" w14:textId="378078F7" w:rsidR="00A30849" w:rsidRPr="00167549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6AD86" w14:textId="4150183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BBC378" w14:textId="6DDB9F2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-0.006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46D1F8" w14:textId="21A5283D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09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F20F33" w14:textId="42470B9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-0.009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3E1E41" w14:textId="6370A0A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-0.0024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1B4781" w14:textId="4CD1935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</w:tr>
      <w:tr w:rsidR="00A30849" w14:paraId="159F4062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0B97D1" w14:textId="0E2723FF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77932E" w14:textId="0E9CAE9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1EE557" w14:textId="2BE30FE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380F1C" w14:textId="56AD7A5D" w:rsidR="00A30849" w:rsidRPr="00167549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1EB49" w14:textId="795B50CF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C3BF0" w14:textId="5DF7A7A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-0.001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46005" w14:textId="6B93264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19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48724" w14:textId="4929AC1C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-0.009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15C6D" w14:textId="2D917C1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1242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37F38E1A" w14:textId="3AEF9C1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1132</w:t>
            </w:r>
          </w:p>
        </w:tc>
      </w:tr>
      <w:tr w:rsidR="00A30849" w14:paraId="380C5120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C59192" w14:textId="40E6E9F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D0EF2" w14:textId="75AA6DA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ECC03E" w14:textId="263DF0C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6B86CD" w14:textId="583C2B6F" w:rsidR="00A30849" w:rsidRPr="00FC3895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A9AB0" w14:textId="64A86D0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070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D4149" w14:textId="7DC4F4D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299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E3DFF" w14:textId="1C5BA3E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059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D4D7B" w14:textId="7EB9D3A3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231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24C77" w14:textId="083CAE4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0892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18EC3079" w14:textId="77FC737C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</w:tr>
      <w:tr w:rsidR="00A30849" w14:paraId="7D4B63AF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3ADF1" w14:textId="314B741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3E033" w14:textId="36B14FC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CEE7E" w14:textId="4B4D57D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FDDFF" w14:textId="175B1F83" w:rsidR="00A30849" w:rsidRPr="00FC3895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EF4F" w14:textId="341F377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B18C" w14:textId="461EFF6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293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077A" w14:textId="4F900D96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8EF8" w14:textId="2367CFB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-0.281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63AF" w14:textId="02E96B1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0962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241521" w14:textId="753966E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1030</w:t>
            </w:r>
          </w:p>
        </w:tc>
      </w:tr>
      <w:tr w:rsidR="00A30849" w14:paraId="15BA4400" w14:textId="77777777" w:rsidTr="00A30849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7B522" w14:textId="712F737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C9B62" w14:textId="446DD4C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E2FFF" w14:textId="4488BED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B053E" w14:textId="1DD4A46E" w:rsidR="00A30849" w:rsidRPr="008129A1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7782B0" w14:textId="0C144C9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D561C" w14:textId="1A0001EA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-0.004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3D1E2F" w14:textId="42F14D4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BB926B" w14:textId="7844AD3E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-0.002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ECFD31" w14:textId="0EA43B1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-0.026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BA00B7" w14:textId="7CB29B70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-0.0031</w:t>
            </w:r>
          </w:p>
        </w:tc>
      </w:tr>
      <w:tr w:rsidR="00A30849" w14:paraId="78BC9F5D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C26DA1" w14:textId="4D0D40A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033283" w14:textId="10770424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BB695D" w14:textId="40E6A40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C2681C" w14:textId="01B4E083" w:rsidR="00A30849" w:rsidRPr="008129A1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D4178" w14:textId="6494BA7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54F84" w14:textId="28B42C8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85A43" w14:textId="4FE671A3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B97FB" w14:textId="6C69F06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23148" w14:textId="4246C0DF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235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24695A5E" w14:textId="1540909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</w:tr>
      <w:tr w:rsidR="00A30849" w14:paraId="18A86845" w14:textId="77777777" w:rsidTr="00A30849">
        <w:trPr>
          <w:jc w:val="center"/>
        </w:trPr>
        <w:tc>
          <w:tcPr>
            <w:tcW w:w="50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9CE805" w14:textId="6B2EACC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60C79D" w14:textId="78A73624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6098D2" w14:textId="41D4F9F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91E757" w14:textId="1315BF2F" w:rsidR="00A30849" w:rsidRPr="00AA7D2A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14CC0" w14:textId="1520D4D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47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A0BDC" w14:textId="125A4D49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137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5D3E8" w14:textId="45F5C88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29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F5514" w14:textId="0D758FF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055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FCC63" w14:textId="58C23B74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0750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nil"/>
            </w:tcBorders>
          </w:tcPr>
          <w:p w14:paraId="1130D001" w14:textId="08F5B96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A30849" w14:paraId="2FCBE7CF" w14:textId="77777777" w:rsidTr="00A30849">
        <w:trPr>
          <w:jc w:val="center"/>
        </w:trPr>
        <w:tc>
          <w:tcPr>
            <w:tcW w:w="502" w:type="pct"/>
            <w:tcBorders>
              <w:top w:val="nil"/>
              <w:right w:val="single" w:sz="4" w:space="0" w:color="auto"/>
            </w:tcBorders>
            <w:vAlign w:val="center"/>
          </w:tcPr>
          <w:p w14:paraId="4413550D" w14:textId="228742F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00" w:type="pct"/>
            <w:tcBorders>
              <w:top w:val="nil"/>
              <w:right w:val="single" w:sz="4" w:space="0" w:color="auto"/>
            </w:tcBorders>
            <w:vAlign w:val="center"/>
          </w:tcPr>
          <w:p w14:paraId="2AE826F7" w14:textId="3A1FDDD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right w:val="single" w:sz="4" w:space="0" w:color="auto"/>
            </w:tcBorders>
            <w:vAlign w:val="center"/>
          </w:tcPr>
          <w:p w14:paraId="674820A1" w14:textId="738E1CC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00" w:type="pct"/>
            <w:tcBorders>
              <w:top w:val="nil"/>
              <w:right w:val="single" w:sz="4" w:space="0" w:color="auto"/>
            </w:tcBorders>
            <w:vAlign w:val="center"/>
          </w:tcPr>
          <w:p w14:paraId="6C3429E3" w14:textId="44542D64" w:rsidR="00A30849" w:rsidRPr="00AA7D2A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BE5829" w14:textId="2364C70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601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2490ABE" w14:textId="4F56A6AD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038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2DD996" w14:textId="4E4EF74D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619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014308" w14:textId="2C05F192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039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756730" w14:textId="029A9351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-0.0107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</w:tcBorders>
          </w:tcPr>
          <w:p w14:paraId="3F04A21C" w14:textId="1BDD58F3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</w:tr>
    </w:tbl>
    <w:p w14:paraId="45D53507" w14:textId="77777777" w:rsidR="00A30849" w:rsidRDefault="00A30849" w:rsidP="00EE7208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1B43A1B1" w14:textId="3C860F17" w:rsidR="006516B4" w:rsidRPr="00A30849" w:rsidRDefault="006516B4" w:rsidP="00EE7208">
      <w:pPr>
        <w:spacing w:after="0" w:line="240" w:lineRule="auto"/>
        <w:ind w:left="-142" w:right="-166"/>
        <w:rPr>
          <w:rFonts w:ascii="Times New Roman" w:hAnsi="Times New Roman" w:cs="Times New Roman"/>
          <w:sz w:val="20"/>
          <w:szCs w:val="20"/>
        </w:rPr>
      </w:pPr>
      <w:r w:rsidRPr="00A30849">
        <w:rPr>
          <w:rFonts w:ascii="Times New Roman" w:hAnsi="Times New Roman" w:cs="Times New Roman"/>
          <w:sz w:val="20"/>
          <w:szCs w:val="20"/>
        </w:rPr>
        <w:t xml:space="preserve">Table </w:t>
      </w:r>
      <w:r w:rsidR="00B9699B" w:rsidRPr="00A30849">
        <w:rPr>
          <w:rFonts w:ascii="Times New Roman" w:hAnsi="Times New Roman" w:cs="Times New Roman"/>
          <w:sz w:val="20"/>
          <w:szCs w:val="20"/>
        </w:rPr>
        <w:t>A3</w:t>
      </w:r>
      <w:r w:rsidRPr="00A30849">
        <w:rPr>
          <w:rFonts w:ascii="Times New Roman" w:hAnsi="Times New Roman" w:cs="Times New Roman"/>
          <w:sz w:val="20"/>
          <w:szCs w:val="20"/>
        </w:rPr>
        <w:t xml:space="preserve">: Mean bias of the estimated values of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A30849">
        <w:rPr>
          <w:rFonts w:ascii="Times New Roman" w:hAnsi="Times New Roman" w:cs="Times New Roman"/>
          <w:sz w:val="20"/>
          <w:szCs w:val="20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ρ</m:t>
        </m:r>
      </m:oMath>
      <w:r w:rsidRPr="00A30849">
        <w:rPr>
          <w:rFonts w:ascii="Times New Roman" w:hAnsi="Times New Roman" w:cs="Times New Roman"/>
          <w:sz w:val="20"/>
          <w:szCs w:val="20"/>
        </w:rPr>
        <w:t xml:space="preserve"> for the CBRM and BRM based on10000 simulations for each </w:t>
      </w:r>
      <w:r w:rsidR="00A30849" w:rsidRPr="00A30849">
        <w:rPr>
          <w:rFonts w:ascii="Times New Roman" w:hAnsi="Times New Roman" w:cs="Times New Roman"/>
          <w:sz w:val="20"/>
          <w:szCs w:val="20"/>
        </w:rPr>
        <w:t xml:space="preserve">scenario in the </w:t>
      </w:r>
      <w:r w:rsidR="00A30849" w:rsidRPr="00A30849">
        <w:rPr>
          <w:rFonts w:ascii="Times New Roman" w:hAnsi="Times New Roman" w:cs="Times New Roman"/>
          <w:sz w:val="20"/>
          <w:szCs w:val="20"/>
        </w:rPr>
        <w:t xml:space="preserve">second </w:t>
      </w:r>
      <w:r w:rsidR="00A30849" w:rsidRPr="00A30849">
        <w:rPr>
          <w:rFonts w:ascii="Times New Roman" w:hAnsi="Times New Roman" w:cs="Times New Roman"/>
          <w:sz w:val="20"/>
          <w:szCs w:val="20"/>
        </w:rPr>
        <w:t>stage of the simulations</w:t>
      </w:r>
      <w:r w:rsidRPr="00A30849">
        <w:rPr>
          <w:rFonts w:ascii="Times New Roman" w:hAnsi="Times New Roman" w:cs="Times New Roman"/>
          <w:sz w:val="20"/>
          <w:szCs w:val="20"/>
        </w:rPr>
        <w:t>.</w:t>
      </w:r>
    </w:p>
    <w:p w14:paraId="40C39DDB" w14:textId="77777777" w:rsidR="00441D2B" w:rsidRPr="00A30849" w:rsidRDefault="00441D2B" w:rsidP="004A76D4">
      <w:pPr>
        <w:spacing w:after="0" w:line="240" w:lineRule="auto"/>
        <w:ind w:right="1088"/>
        <w:rPr>
          <w:rFonts w:ascii="Times New Roman" w:eastAsiaTheme="minorEastAsia" w:hAnsi="Times New Roman" w:cs="Times New Roman"/>
          <w:iCs/>
          <w:sz w:val="20"/>
          <w:szCs w:val="20"/>
        </w:rPr>
      </w:pPr>
    </w:p>
    <w:p w14:paraId="2B8BC15D" w14:textId="77777777" w:rsidR="00441D2B" w:rsidRDefault="00441D2B" w:rsidP="00DB04E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2B85C85B" w14:textId="77777777" w:rsidR="00441D2B" w:rsidRDefault="00441D2B" w:rsidP="00DB04E9">
      <w:pPr>
        <w:spacing w:after="0" w:line="240" w:lineRule="auto"/>
        <w:ind w:left="993" w:right="1088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86"/>
        <w:gridCol w:w="888"/>
        <w:gridCol w:w="888"/>
        <w:gridCol w:w="886"/>
        <w:gridCol w:w="817"/>
        <w:gridCol w:w="818"/>
        <w:gridCol w:w="817"/>
        <w:gridCol w:w="818"/>
        <w:gridCol w:w="817"/>
        <w:gridCol w:w="802"/>
      </w:tblGrid>
      <w:tr w:rsidR="00A30849" w:rsidRPr="00D84C29" w14:paraId="36A647B0" w14:textId="77777777" w:rsidTr="00A30849">
        <w:trPr>
          <w:jc w:val="center"/>
        </w:trPr>
        <w:tc>
          <w:tcPr>
            <w:tcW w:w="525" w:type="pct"/>
            <w:tcBorders>
              <w:bottom w:val="nil"/>
            </w:tcBorders>
          </w:tcPr>
          <w:p w14:paraId="6AFEF9F7" w14:textId="77777777" w:rsidR="00A30849" w:rsidRPr="00465418" w:rsidRDefault="00A30849" w:rsidP="00B3428D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nil"/>
            </w:tcBorders>
          </w:tcPr>
          <w:p w14:paraId="7ED5457A" w14:textId="77777777" w:rsidR="00A30849" w:rsidRPr="00465418" w:rsidRDefault="00A30849" w:rsidP="00B3428D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nil"/>
            </w:tcBorders>
          </w:tcPr>
          <w:p w14:paraId="7C91B04E" w14:textId="504B9663" w:rsidR="00A30849" w:rsidRPr="00465418" w:rsidRDefault="00A30849" w:rsidP="00B3428D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bottom w:val="nil"/>
            </w:tcBorders>
          </w:tcPr>
          <w:p w14:paraId="2BB09EBE" w14:textId="1F578B8F" w:rsidR="00A30849" w:rsidRPr="00465418" w:rsidRDefault="00A30849" w:rsidP="00B3428D">
            <w:pPr>
              <w:ind w:left="34" w:hanging="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pct"/>
            <w:gridSpan w:val="2"/>
            <w:vMerge w:val="restart"/>
          </w:tcPr>
          <w:p w14:paraId="15A2BB55" w14:textId="2059A1F6" w:rsidR="00A30849" w:rsidRPr="00F556CC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6CC">
              <w:rPr>
                <w:rFonts w:ascii="Times New Roman" w:eastAsiaTheme="minorEastAsia" w:hAnsi="Times New Roman" w:cs="Times New Roman"/>
                <w:sz w:val="20"/>
                <w:szCs w:val="20"/>
              </w:rPr>
              <w:t>MSE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F556C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9" w:type="pct"/>
            <w:gridSpan w:val="2"/>
            <w:vMerge w:val="restart"/>
          </w:tcPr>
          <w:p w14:paraId="1EF96547" w14:textId="0A9F7410" w:rsidR="00A30849" w:rsidRPr="00F556CC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6CC">
              <w:rPr>
                <w:rFonts w:ascii="Times New Roman" w:eastAsiaTheme="minorEastAsia" w:hAnsi="Times New Roman" w:cs="Times New Roman"/>
                <w:sz w:val="20"/>
                <w:szCs w:val="20"/>
              </w:rPr>
              <w:t>MSE(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F556CC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9" w:type="pct"/>
            <w:gridSpan w:val="2"/>
            <w:vMerge w:val="restart"/>
          </w:tcPr>
          <w:p w14:paraId="60AF0D83" w14:textId="6E2F3269" w:rsidR="00A30849" w:rsidRPr="00F556CC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6CC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SE(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color w:val="212121"/>
                      <w:sz w:val="20"/>
                      <w:szCs w:val="20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color w:val="212121"/>
                      <w:sz w:val="20"/>
                      <w:szCs w:val="20"/>
                      <w:shd w:val="clear" w:color="auto" w:fill="FFFFFF"/>
                    </w:rPr>
                    <m:t>ρ</m:t>
                  </m:r>
                </m:e>
              </m:acc>
            </m:oMath>
            <w:r w:rsidRPr="00F556CC">
              <w:rPr>
                <w:rFonts w:ascii="Times New Roman" w:eastAsiaTheme="minorEastAs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30849" w:rsidRPr="00D84C29" w14:paraId="143C674C" w14:textId="77777777" w:rsidTr="00A30849">
        <w:trPr>
          <w:jc w:val="center"/>
        </w:trPr>
        <w:tc>
          <w:tcPr>
            <w:tcW w:w="525" w:type="pct"/>
            <w:tcBorders>
              <w:top w:val="nil"/>
              <w:bottom w:val="nil"/>
            </w:tcBorders>
          </w:tcPr>
          <w:p w14:paraId="6C7BB809" w14:textId="77777777" w:rsidR="00A30849" w:rsidRDefault="00A30849" w:rsidP="00B3428D">
            <w:pPr>
              <w:ind w:left="34" w:hanging="34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FA34F38" w14:textId="77777777" w:rsidR="00A30849" w:rsidRDefault="00A30849" w:rsidP="00B3428D">
            <w:pPr>
              <w:ind w:left="34" w:hanging="34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4C3EAC6D" w14:textId="56D760A4" w:rsidR="00A30849" w:rsidRDefault="00A30849" w:rsidP="00B3428D">
            <w:pPr>
              <w:ind w:left="34" w:hanging="34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F0DCF33" w14:textId="7C25ABD9" w:rsidR="00A30849" w:rsidRDefault="00A30849" w:rsidP="00B3428D">
            <w:pPr>
              <w:ind w:left="34" w:hanging="34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969" w:type="pct"/>
            <w:gridSpan w:val="2"/>
            <w:vMerge/>
          </w:tcPr>
          <w:p w14:paraId="432B51BE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9" w:type="pct"/>
            <w:gridSpan w:val="2"/>
            <w:vMerge/>
          </w:tcPr>
          <w:p w14:paraId="6FEBB871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59" w:type="pct"/>
            <w:gridSpan w:val="2"/>
            <w:vMerge/>
          </w:tcPr>
          <w:p w14:paraId="410FBFC3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30849" w:rsidRPr="00D84C29" w14:paraId="3AC4C862" w14:textId="77777777" w:rsidTr="00A30849">
        <w:trPr>
          <w:jc w:val="center"/>
        </w:trPr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14:paraId="5B2AF06D" w14:textId="3280E7B5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n</m:t>
                </m:r>
              </m:oMath>
            </m:oMathPara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6DA34242" w14:textId="1645DDC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oMath>
            </m:oMathPara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40A63091" w14:textId="1159D8AA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14:paraId="10F0F491" w14:textId="3ED99C2B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4B98EAF2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447A18C9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B15ACD1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29938094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AB87F84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CBRM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300A4F3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b/>
                <w:sz w:val="18"/>
                <w:szCs w:val="18"/>
              </w:rPr>
              <w:t>BRM</w:t>
            </w:r>
          </w:p>
        </w:tc>
        <w:bookmarkStart w:id="0" w:name="_GoBack"/>
        <w:bookmarkEnd w:id="0"/>
      </w:tr>
      <w:tr w:rsidR="00A30849" w14:paraId="5E320C6E" w14:textId="77777777" w:rsidTr="00B8451A">
        <w:trPr>
          <w:jc w:val="center"/>
        </w:trPr>
        <w:tc>
          <w:tcPr>
            <w:tcW w:w="525" w:type="pct"/>
            <w:tcBorders>
              <w:bottom w:val="nil"/>
              <w:right w:val="single" w:sz="4" w:space="0" w:color="auto"/>
            </w:tcBorders>
            <w:vAlign w:val="center"/>
          </w:tcPr>
          <w:p w14:paraId="239AA636" w14:textId="3D48F01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32C0C0E9" w14:textId="3230883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bottom w:val="nil"/>
              <w:right w:val="single" w:sz="4" w:space="0" w:color="auto"/>
            </w:tcBorders>
            <w:vAlign w:val="center"/>
          </w:tcPr>
          <w:p w14:paraId="5AC26293" w14:textId="0AE66D3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bottom w:val="nil"/>
              <w:right w:val="single" w:sz="4" w:space="0" w:color="auto"/>
            </w:tcBorders>
            <w:vAlign w:val="center"/>
          </w:tcPr>
          <w:p w14:paraId="4EEEC2D7" w14:textId="44F98D0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CF2E6C" w14:textId="22E65B2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0293</w:t>
            </w:r>
          </w:p>
        </w:tc>
        <w:tc>
          <w:tcPr>
            <w:tcW w:w="48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34E2BE" w14:textId="1FB8E591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EB5017" w14:textId="6FE5E029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0292</w:t>
            </w:r>
          </w:p>
        </w:tc>
        <w:tc>
          <w:tcPr>
            <w:tcW w:w="48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6C5D9E" w14:textId="17C70459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505961" w14:textId="24F772F0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2956</w:t>
            </w:r>
          </w:p>
        </w:tc>
        <w:tc>
          <w:tcPr>
            <w:tcW w:w="475" w:type="pct"/>
            <w:tcBorders>
              <w:left w:val="single" w:sz="4" w:space="0" w:color="auto"/>
              <w:bottom w:val="nil"/>
            </w:tcBorders>
          </w:tcPr>
          <w:p w14:paraId="6F81B60D" w14:textId="5632221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E06">
              <w:rPr>
                <w:rFonts w:ascii="Times New Roman" w:hAnsi="Times New Roman" w:cs="Times New Roman"/>
                <w:sz w:val="18"/>
                <w:szCs w:val="18"/>
              </w:rPr>
              <w:t>0.2906</w:t>
            </w:r>
          </w:p>
        </w:tc>
      </w:tr>
      <w:tr w:rsidR="00A30849" w14:paraId="3A5D92A2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18AD16" w14:textId="34A45DE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8358B66" w14:textId="20B2186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5FB155" w14:textId="6B5F83A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5BB6D8" w14:textId="4A49B19F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19009" w14:textId="013CC1A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F64E9" w14:textId="567A1D20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61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F2EF6" w14:textId="3DC7730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419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977EC" w14:textId="40977B2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37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A696E" w14:textId="204CFC4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072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1B9B92DB" w14:textId="241B144A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990</w:t>
            </w:r>
          </w:p>
        </w:tc>
      </w:tr>
      <w:tr w:rsidR="00A30849" w14:paraId="43E526C5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0C37D1" w14:textId="082FFD9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4F947DD" w14:textId="3420B27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B27C1B" w14:textId="656A8D6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1415F6" w14:textId="43BFF8B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E87D9" w14:textId="75ED72A9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0654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E6300" w14:textId="43A1AB31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055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8E8AB" w14:textId="15E8F4C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162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2B0BA" w14:textId="1D6FDD01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169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2A9C8" w14:textId="52CB1BCD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2733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3628522C" w14:textId="105A667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2737</w:t>
            </w:r>
          </w:p>
        </w:tc>
      </w:tr>
      <w:tr w:rsidR="00A30849" w14:paraId="363C020C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BCB08" w14:textId="36B5832F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4D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7A72F4DE" w14:textId="6C7681D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C7B19" w14:textId="195FA77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05899" w14:textId="05A8470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2EEF" w14:textId="5C44673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5412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6142" w14:textId="02FF730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3537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2A66" w14:textId="56116ECC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446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43A1" w14:textId="0FFB0B59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1.303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3049" w14:textId="3D63B95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036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2A2E38" w14:textId="5236FEC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1899</w:t>
            </w:r>
          </w:p>
        </w:tc>
      </w:tr>
      <w:tr w:rsidR="00A30849" w14:paraId="73DD5BC2" w14:textId="77777777" w:rsidTr="00B8451A">
        <w:trPr>
          <w:jc w:val="center"/>
        </w:trPr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BAA5E" w14:textId="23BA171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14:paraId="66D02C7F" w14:textId="35137EC7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A09ED" w14:textId="47F37A73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601C77" w14:textId="62AD65A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AC214" w14:textId="4884214C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C4574D" w14:textId="01D8261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55FD3D" w14:textId="758E767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E0E5F3" w14:textId="7803AF4C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E27E7C" w14:textId="5E221A9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505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1B2167" w14:textId="6491753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054">
              <w:rPr>
                <w:rFonts w:ascii="Times New Roman" w:hAnsi="Times New Roman" w:cs="Times New Roman"/>
                <w:sz w:val="18"/>
                <w:szCs w:val="18"/>
              </w:rPr>
              <w:t>0.0487</w:t>
            </w:r>
          </w:p>
        </w:tc>
      </w:tr>
      <w:tr w:rsidR="00A30849" w14:paraId="5B018E54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F13740" w14:textId="31222D6F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0FB9BE4" w14:textId="0735CCC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A46AE1" w14:textId="35FD8C6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DBE68E" w14:textId="5B00991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C0489" w14:textId="4AEC2E2A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6ECE9" w14:textId="568AE19A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B8B1F" w14:textId="57271EB1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110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5145B" w14:textId="1762A98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AB6B6" w14:textId="1A2F536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0CB01AD1" w14:textId="7148FADC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</w:tr>
      <w:tr w:rsidR="00A30849" w14:paraId="39EE0DC1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6658B6" w14:textId="40FE1EB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7D63359" w14:textId="6FED02A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E77DB8" w14:textId="728BDF5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C53273" w14:textId="7B04E83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51CCF" w14:textId="471AEB2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1419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EF06F" w14:textId="7EB18C0E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154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ADE38" w14:textId="492AC5F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1133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BC29E" w14:textId="221043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112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5EAAE" w14:textId="621551B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2CC919C3" w14:textId="50F90A4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26B">
              <w:rPr>
                <w:rFonts w:ascii="Times New Roman" w:hAnsi="Times New Roman" w:cs="Times New Roman"/>
                <w:sz w:val="18"/>
                <w:szCs w:val="18"/>
              </w:rPr>
              <w:t>0.0234</w:t>
            </w:r>
          </w:p>
        </w:tc>
      </w:tr>
      <w:tr w:rsidR="00A30849" w14:paraId="1F6997D5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A04D6E" w14:textId="064CB84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8206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A8C92B2" w14:textId="48466E3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05F000" w14:textId="50FECF1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E3AF7" w14:textId="5A5C0F35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E7581" w14:textId="2FB31178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2203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EA2BD" w14:textId="7DCA540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138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61470" w14:textId="684A28EF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2046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AD61F" w14:textId="276E2C8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1228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5170A" w14:textId="0314BBCD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00C1A1D2" w14:textId="6A435FB8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182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A30849" w14:paraId="162B7E7E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7FE56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05DBA747" w14:textId="77777777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1B64B" w14:textId="3DE4995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A5D32" w14:textId="2AD4E068" w:rsidR="00A30849" w:rsidRPr="00465418" w:rsidRDefault="00A30849" w:rsidP="00A30849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B8CA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0EAE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CEE7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3569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A72E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6065BB" w14:textId="7777777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849" w14:paraId="585BB6C6" w14:textId="77777777" w:rsidTr="00B8451A">
        <w:trPr>
          <w:jc w:val="center"/>
        </w:trPr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96C9F" w14:textId="18C03A4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14:paraId="4808CE0C" w14:textId="218856F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224AC" w14:textId="067DED4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BA7257" w14:textId="280537B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1E9F24" w14:textId="23894E9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8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CBE60B" w14:textId="438C9A8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451627" w14:textId="49DABD1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49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6FAE36" w14:textId="1CE5422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B1181" w14:textId="3AA1542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3045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5B4B11" w14:textId="3345C64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2861</w:t>
            </w:r>
          </w:p>
        </w:tc>
      </w:tr>
      <w:tr w:rsidR="00A30849" w14:paraId="2A1F1F2D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5DC5A6" w14:textId="6B37C07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BE54F64" w14:textId="54DFBCF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0B6DC9" w14:textId="266250C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7B2881" w14:textId="24C21A2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34A3F" w14:textId="15E0547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719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40983" w14:textId="2B04EA9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40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DAA07" w14:textId="212C48BD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771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0944D" w14:textId="6C7BF469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62BEF" w14:textId="0BB4335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1091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25904120" w14:textId="2149E6E8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549">
              <w:rPr>
                <w:rFonts w:ascii="Times New Roman" w:hAnsi="Times New Roman" w:cs="Times New Roman"/>
                <w:sz w:val="18"/>
                <w:szCs w:val="18"/>
              </w:rPr>
              <w:t>0.1112</w:t>
            </w:r>
          </w:p>
        </w:tc>
      </w:tr>
      <w:tr w:rsidR="00A30849" w14:paraId="442BF26C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3AA13B" w14:textId="4572B3B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9018BE9" w14:textId="5C657A5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16CA91" w14:textId="3C13A6B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7B5D5A" w14:textId="58F0648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8DF3F" w14:textId="57CC690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2611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9256B" w14:textId="39E466A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1062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D2FD2" w14:textId="0C78481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3105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0683C" w14:textId="68B9E4B0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1167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BBF54" w14:textId="3B42840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2742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2997EB55" w14:textId="23EFB32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2823</w:t>
            </w:r>
          </w:p>
        </w:tc>
      </w:tr>
      <w:tr w:rsidR="00A30849" w14:paraId="4ECC4A03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8B121" w14:textId="194E181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7320BBD6" w14:textId="63FE0968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C17C1" w14:textId="23BBD4B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06DD5" w14:textId="77DB5214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0E09" w14:textId="766E8AE6" w:rsidR="00A30849" w:rsidRPr="00465418" w:rsidRDefault="00A30849" w:rsidP="00FC3895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6AAD" w14:textId="3950D13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384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4EE8" w14:textId="13C76FC9" w:rsidR="00A30849" w:rsidRPr="00465418" w:rsidRDefault="00A30849" w:rsidP="00FC3895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EEDF" w14:textId="5F48D04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1.262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E3FD" w14:textId="2C2167CE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1027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7E27DE" w14:textId="3B0E2D78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895">
              <w:rPr>
                <w:rFonts w:ascii="Times New Roman" w:hAnsi="Times New Roman" w:cs="Times New Roman"/>
                <w:sz w:val="18"/>
                <w:szCs w:val="18"/>
              </w:rPr>
              <w:t>0.1781</w:t>
            </w:r>
          </w:p>
        </w:tc>
      </w:tr>
      <w:tr w:rsidR="00A30849" w14:paraId="010031CD" w14:textId="77777777" w:rsidTr="00B8451A">
        <w:trPr>
          <w:jc w:val="center"/>
        </w:trPr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5B01C" w14:textId="33E8C9EB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14:paraId="3B4E9E53" w14:textId="0497119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44BBD9" w14:textId="3289AF4F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84830" w14:textId="6717360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359E3A" w14:textId="138D121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03C65B" w14:textId="17BD5BC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DD35C7" w14:textId="5D805B6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64D26B" w14:textId="0CD6522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E92A23" w14:textId="560B5048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578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024439" w14:textId="571870BD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489</w:t>
            </w:r>
          </w:p>
        </w:tc>
      </w:tr>
      <w:tr w:rsidR="00A30849" w14:paraId="7AE48916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97E582" w14:textId="00816E16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098A075" w14:textId="006901E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683601" w14:textId="577AF8C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284B43" w14:textId="23A79572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C6132" w14:textId="43B85A8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64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996CC" w14:textId="7BF90A0A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B15EE" w14:textId="6973E0D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211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53530" w14:textId="7F6EA7F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6313A" w14:textId="0AD6561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423B6027" w14:textId="0EF5527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9A1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</w:tr>
      <w:tr w:rsidR="00A30849" w14:paraId="3A7B335C" w14:textId="77777777" w:rsidTr="00B8451A">
        <w:trPr>
          <w:jc w:val="center"/>
        </w:trPr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74A13F" w14:textId="6F1CF0A1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B0D3984" w14:textId="444855D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EDC680" w14:textId="2612BF0D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493EE6" w14:textId="38381F4E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FCF32" w14:textId="3BA5A5E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890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C6F6E" w14:textId="51B1C856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572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BA6A1" w14:textId="4A08654E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2107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435E5" w14:textId="66D831E5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12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47001" w14:textId="0262B31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404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nil"/>
            </w:tcBorders>
          </w:tcPr>
          <w:p w14:paraId="39A999B9" w14:textId="30D5881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231</w:t>
            </w:r>
          </w:p>
        </w:tc>
      </w:tr>
      <w:tr w:rsidR="00A30849" w14:paraId="1ACF9245" w14:textId="77777777" w:rsidTr="00B8451A">
        <w:trPr>
          <w:jc w:val="center"/>
        </w:trPr>
        <w:tc>
          <w:tcPr>
            <w:tcW w:w="525" w:type="pct"/>
            <w:tcBorders>
              <w:top w:val="nil"/>
              <w:right w:val="single" w:sz="4" w:space="0" w:color="auto"/>
            </w:tcBorders>
            <w:vAlign w:val="center"/>
          </w:tcPr>
          <w:p w14:paraId="4C11EEBC" w14:textId="5C15B50C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22D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6440287A" w14:textId="47CF72AA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26" w:type="pct"/>
            <w:tcBorders>
              <w:top w:val="nil"/>
              <w:right w:val="single" w:sz="4" w:space="0" w:color="auto"/>
            </w:tcBorders>
            <w:vAlign w:val="center"/>
          </w:tcPr>
          <w:p w14:paraId="51F3CE7C" w14:textId="7C6EAD69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5" w:type="pct"/>
            <w:tcBorders>
              <w:top w:val="nil"/>
              <w:right w:val="single" w:sz="4" w:space="0" w:color="auto"/>
            </w:tcBorders>
            <w:vAlign w:val="center"/>
          </w:tcPr>
          <w:p w14:paraId="2579EE55" w14:textId="3CFF8430" w:rsidR="00A30849" w:rsidRDefault="00A30849" w:rsidP="00A3084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  <w:r w:rsidRPr="00465418">
              <w:rPr>
                <w:rFonts w:ascii="Times New Roman" w:eastAsiaTheme="minorEastAsia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424EFC" w14:textId="7685EBC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1.6610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DD08D0" w14:textId="0778AC03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29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A809B9" w14:textId="07D41554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1.7011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89E934" w14:textId="508CBE32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115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C4586A" w14:textId="122F867B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</w:tcBorders>
          </w:tcPr>
          <w:p w14:paraId="4480C342" w14:textId="572D4FC7" w:rsidR="00A30849" w:rsidRPr="00465418" w:rsidRDefault="00A30849" w:rsidP="00B3428D">
            <w:pPr>
              <w:ind w:left="34" w:hanging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D2A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</w:tbl>
    <w:p w14:paraId="402A6583" w14:textId="788C3718" w:rsidR="004A76D4" w:rsidRDefault="004A76D4" w:rsidP="00EE7208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  <w:r w:rsidRPr="00EE7208">
        <w:rPr>
          <w:rFonts w:ascii="TimesNewRomanPSMT" w:hAnsi="TimesNewRomanPSMT" w:cs="TimesNewRomanPSMT"/>
          <w:sz w:val="20"/>
          <w:szCs w:val="20"/>
        </w:rPr>
        <w:t xml:space="preserve">Table </w:t>
      </w:r>
      <w:r w:rsidR="00B9699B">
        <w:rPr>
          <w:rFonts w:ascii="TimesNewRomanPSMT" w:hAnsi="TimesNewRomanPSMT" w:cs="TimesNewRomanPSMT"/>
          <w:sz w:val="20"/>
          <w:szCs w:val="20"/>
        </w:rPr>
        <w:t>A4</w:t>
      </w:r>
      <w:r w:rsidRPr="00EE7208">
        <w:rPr>
          <w:rFonts w:ascii="TimesNewRomanPSMT" w:hAnsi="TimesNewRomanPSMT" w:cs="TimesNewRomanPSMT"/>
          <w:sz w:val="20"/>
          <w:szCs w:val="20"/>
        </w:rPr>
        <w:t xml:space="preserve">: Mean squared error of the estimated values of </w:t>
      </w:r>
      <m:oMath>
        <m:sSubSup>
          <m:sSub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,</m:t>
        </m:r>
        <m:sSubSup>
          <m:sSub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 xml:space="preserve"> </m:t>
        </m:r>
      </m:oMath>
      <w:r w:rsidRPr="00EE7208">
        <w:rPr>
          <w:rFonts w:ascii="TimesNewRomanPSMT" w:hAnsi="TimesNewRomanPSMT" w:cs="TimesNewRomanPSMT"/>
          <w:sz w:val="20"/>
          <w:szCs w:val="20"/>
        </w:rPr>
        <w:t xml:space="preserve">and </w:t>
      </w:r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EE7208">
        <w:rPr>
          <w:rFonts w:ascii="TimesNewRomanPSMT" w:hAnsi="TimesNewRomanPSMT" w:cs="TimesNewRomanPSMT"/>
          <w:sz w:val="20"/>
          <w:szCs w:val="20"/>
        </w:rPr>
        <w:t xml:space="preserve"> and ρ for the CBRM and BRM based on1</w:t>
      </w:r>
      <w:r w:rsidR="00A30849">
        <w:rPr>
          <w:rFonts w:ascii="TimesNewRomanPSMT" w:hAnsi="TimesNewRomanPSMT" w:cs="TimesNewRomanPSMT"/>
          <w:sz w:val="20"/>
          <w:szCs w:val="20"/>
        </w:rPr>
        <w:t xml:space="preserve">0000 simulations </w:t>
      </w:r>
      <w:r w:rsidR="00A30849" w:rsidRPr="00A30849">
        <w:rPr>
          <w:rFonts w:ascii="Times New Roman" w:hAnsi="Times New Roman" w:cs="Times New Roman"/>
          <w:sz w:val="20"/>
          <w:szCs w:val="20"/>
        </w:rPr>
        <w:t>for each scenario in the second stage of the simulations</w:t>
      </w:r>
      <w:r w:rsidRPr="00EE7208">
        <w:rPr>
          <w:rFonts w:ascii="TimesNewRomanPSMT" w:hAnsi="TimesNewRomanPSMT" w:cs="TimesNewRomanPSMT"/>
          <w:sz w:val="20"/>
          <w:szCs w:val="20"/>
        </w:rPr>
        <w:t>.</w:t>
      </w:r>
    </w:p>
    <w:p w14:paraId="6B9380F0" w14:textId="77777777" w:rsidR="00972932" w:rsidRDefault="00972932" w:rsidP="00972932">
      <w:pPr>
        <w:tabs>
          <w:tab w:val="left" w:pos="2029"/>
        </w:tabs>
        <w:ind w:left="426" w:right="380"/>
        <w:jc w:val="both"/>
        <w:rPr>
          <w:rFonts w:ascii="Times New Roman" w:hAnsi="Times New Roman" w:cs="Times New Roman"/>
          <w:sz w:val="24"/>
          <w:szCs w:val="24"/>
        </w:rPr>
      </w:pPr>
    </w:p>
    <w:p w14:paraId="14C6585F" w14:textId="77777777" w:rsidR="00972932" w:rsidRPr="00173E31" w:rsidRDefault="00972932" w:rsidP="00972932">
      <w:pPr>
        <w:tabs>
          <w:tab w:val="left" w:pos="2029"/>
        </w:tabs>
        <w:ind w:right="3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5DE28FC9" wp14:editId="57B2EDA8">
            <wp:extent cx="5731510" cy="354203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 k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8FE9E" w14:textId="77777777" w:rsidR="00972932" w:rsidRPr="00972932" w:rsidRDefault="00972932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>
        <w:rPr>
          <w:rFonts w:ascii="TimesNewRomanPSMT" w:hAnsi="TimesNewRomanPSMT" w:cs="TimesNewRomanPSMT"/>
          <w:sz w:val="20"/>
          <w:szCs w:val="20"/>
        </w:rPr>
        <w:t>A</w:t>
      </w:r>
      <w:r w:rsidRPr="00BA246A">
        <w:rPr>
          <w:rFonts w:ascii="TimesNewRomanPSMT" w:hAnsi="TimesNewRomanPSMT" w:cs="TimesNewRomanPSMT"/>
          <w:sz w:val="20"/>
          <w:szCs w:val="20"/>
        </w:rPr>
        <w:t>1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at different values of </w:t>
      </w:r>
      <w:r w:rsidRPr="00972932">
        <w:rPr>
          <w:rFonts w:ascii="TimesNewRomanPSMT" w:hAnsi="TimesNewRomanPSMT" w:cs="TimesNewRomanPSMT"/>
          <w:sz w:val="20"/>
          <w:szCs w:val="20"/>
        </w:rPr>
        <w:t>k</w:t>
      </w:r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5D8CBF86" w14:textId="77777777" w:rsidR="00972932" w:rsidRDefault="00972932" w:rsidP="00972932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7B9C667F" w14:textId="77777777" w:rsidR="00972932" w:rsidRDefault="00972932" w:rsidP="00972932">
      <w:pPr>
        <w:rPr>
          <w:rFonts w:ascii="TimesNewRomanPSMT" w:eastAsiaTheme="minorEastAsia" w:hAnsi="TimesNewRomanPSMT" w:cs="TimesNewRomanPSMT"/>
          <w:iCs/>
          <w:sz w:val="24"/>
          <w:szCs w:val="24"/>
        </w:rPr>
      </w:pPr>
      <w:r>
        <w:rPr>
          <w:rFonts w:ascii="TimesNewRomanPSMT" w:eastAsiaTheme="minorEastAsia" w:hAnsi="TimesNewRomanPSMT" w:cs="TimesNewRomanPSMT"/>
          <w:iCs/>
          <w:sz w:val="24"/>
          <w:szCs w:val="24"/>
        </w:rPr>
        <w:br w:type="page"/>
      </w:r>
    </w:p>
    <w:p w14:paraId="3A1508C7" w14:textId="77777777" w:rsidR="00972932" w:rsidRDefault="00972932" w:rsidP="00972932">
      <w:pPr>
        <w:tabs>
          <w:tab w:val="left" w:pos="8080"/>
        </w:tabs>
        <w:spacing w:after="0" w:line="240" w:lineRule="auto"/>
        <w:ind w:right="379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53FE90AF" w14:textId="77777777" w:rsidR="00972932" w:rsidRDefault="00972932" w:rsidP="00972932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80173F8" w14:textId="77777777" w:rsidR="00972932" w:rsidRDefault="00972932" w:rsidP="00972932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1ACAEE9A" w14:textId="77777777" w:rsidR="00972932" w:rsidRPr="00173E31" w:rsidRDefault="00972932" w:rsidP="00972932">
      <w:pPr>
        <w:tabs>
          <w:tab w:val="left" w:pos="2029"/>
        </w:tabs>
        <w:ind w:right="3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654257E" wp14:editId="652F15FB">
            <wp:extent cx="5731510" cy="354203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 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046EF" w14:textId="77777777" w:rsidR="00972932" w:rsidRDefault="00972932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>
        <w:rPr>
          <w:rFonts w:ascii="TimesNewRomanPSMT" w:hAnsi="TimesNewRomanPSMT" w:cs="TimesNewRomanPSMT"/>
          <w:sz w:val="20"/>
          <w:szCs w:val="20"/>
        </w:rPr>
        <w:t>A2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at different values of </w:t>
      </w:r>
      <w:r w:rsidRPr="00972932">
        <w:rPr>
          <w:rFonts w:ascii="TimesNewRomanPSMT" w:hAnsi="TimesNewRomanPSMT" w:cs="TimesNewRomanPSMT"/>
          <w:sz w:val="20"/>
          <w:szCs w:val="20"/>
        </w:rPr>
        <w:t>n</w:t>
      </w:r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351E397C" w14:textId="77777777" w:rsidR="00972932" w:rsidRDefault="00972932" w:rsidP="00972932">
      <w:pPr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br w:type="page"/>
      </w:r>
    </w:p>
    <w:p w14:paraId="63900ADC" w14:textId="77777777" w:rsidR="00972932" w:rsidRPr="00BA246A" w:rsidRDefault="00972932" w:rsidP="00972932">
      <w:pPr>
        <w:spacing w:line="360" w:lineRule="auto"/>
        <w:jc w:val="both"/>
        <w:rPr>
          <w:rFonts w:ascii="TimesNewRomanPSMT" w:eastAsiaTheme="minorEastAsia" w:hAnsi="TimesNewRomanPSMT" w:cs="TimesNewRomanPSMT"/>
          <w:sz w:val="20"/>
          <w:szCs w:val="20"/>
        </w:rPr>
      </w:pPr>
      <w:r>
        <w:rPr>
          <w:rFonts w:ascii="TimesNewRomanPSMT" w:eastAsiaTheme="minorEastAsia" w:hAnsi="TimesNewRomanPSMT" w:cs="TimesNewRomanPSMT"/>
          <w:noProof/>
          <w:sz w:val="20"/>
          <w:szCs w:val="20"/>
          <w:lang w:eastAsia="en-GB"/>
        </w:rPr>
        <w:lastRenderedPageBreak/>
        <w:drawing>
          <wp:inline distT="0" distB="0" distL="0" distR="0" wp14:anchorId="5A6B3BC3" wp14:editId="5EE09229">
            <wp:extent cx="5731510" cy="354203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 tau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D7855" w14:textId="77777777" w:rsidR="00972932" w:rsidRPr="00972932" w:rsidRDefault="00972932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>
        <w:rPr>
          <w:rFonts w:ascii="TimesNewRomanPSMT" w:hAnsi="TimesNewRomanPSMT" w:cs="TimesNewRomanPSMT"/>
          <w:sz w:val="20"/>
          <w:szCs w:val="20"/>
        </w:rPr>
        <w:t>A3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at different values </w:t>
      </w:r>
      <w:proofErr w:type="gramStart"/>
      <w:r>
        <w:rPr>
          <w:rFonts w:ascii="TimesNewRomanPSMT" w:hAnsi="TimesNewRomanPSMT" w:cs="TimesNewRomanPSMT"/>
          <w:sz w:val="20"/>
          <w:szCs w:val="20"/>
        </w:rPr>
        <w:t xml:space="preserve">of </w:t>
      </w:r>
      <w:proofErr w:type="gramEnd"/>
      <m:oMath>
        <m:sSup>
          <m:s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p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41FE299F" w14:textId="77777777" w:rsidR="00972932" w:rsidRDefault="00972932" w:rsidP="00972932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4E8FA34F" w14:textId="77777777" w:rsidR="00972932" w:rsidRDefault="00972932" w:rsidP="00972932">
      <w:pPr>
        <w:rPr>
          <w:rFonts w:ascii="TimesNewRomanPSMT" w:eastAsiaTheme="minorEastAsia" w:hAnsi="TimesNewRomanPSMT" w:cs="TimesNewRomanPSMT"/>
          <w:iCs/>
          <w:sz w:val="24"/>
          <w:szCs w:val="24"/>
        </w:rPr>
      </w:pPr>
      <w:r>
        <w:rPr>
          <w:rFonts w:ascii="TimesNewRomanPSMT" w:eastAsiaTheme="minorEastAsia" w:hAnsi="TimesNewRomanPSMT" w:cs="TimesNewRomanPSMT"/>
          <w:iCs/>
          <w:sz w:val="24"/>
          <w:szCs w:val="24"/>
        </w:rPr>
        <w:br w:type="page"/>
      </w:r>
    </w:p>
    <w:p w14:paraId="7778F2C6" w14:textId="77777777" w:rsidR="00972932" w:rsidRDefault="00972932" w:rsidP="00972932">
      <w:pPr>
        <w:rPr>
          <w:rFonts w:ascii="TimesNewRomanPSMT" w:eastAsiaTheme="minorEastAsia" w:hAnsi="TimesNewRomanPSMT" w:cs="TimesNewRomanPSMT"/>
          <w:iCs/>
          <w:sz w:val="24"/>
          <w:szCs w:val="24"/>
        </w:rPr>
      </w:pPr>
      <w:r>
        <w:rPr>
          <w:rFonts w:ascii="TimesNewRomanPSMT" w:eastAsiaTheme="minorEastAsia" w:hAnsi="TimesNewRomanPSMT" w:cs="TimesNewRomanPSMT"/>
          <w:iCs/>
          <w:noProof/>
          <w:sz w:val="24"/>
          <w:szCs w:val="24"/>
          <w:lang w:eastAsia="en-GB"/>
        </w:rPr>
        <w:lastRenderedPageBreak/>
        <w:drawing>
          <wp:inline distT="0" distB="0" distL="0" distR="0" wp14:anchorId="6854256E" wp14:editId="7F2CD46F">
            <wp:extent cx="5731510" cy="354203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 rho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B45D2" w14:textId="77777777" w:rsidR="00972932" w:rsidRPr="00972932" w:rsidRDefault="00972932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>
        <w:rPr>
          <w:rFonts w:ascii="TimesNewRomanPSMT" w:hAnsi="TimesNewRomanPSMT" w:cs="TimesNewRomanPSMT"/>
          <w:sz w:val="20"/>
          <w:szCs w:val="20"/>
        </w:rPr>
        <w:t>A4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at different values </w:t>
      </w:r>
      <w:proofErr w:type="gramStart"/>
      <w:r>
        <w:rPr>
          <w:rFonts w:ascii="TimesNewRomanPSMT" w:hAnsi="TimesNewRomanPSMT" w:cs="TimesNewRomanPSMT"/>
          <w:sz w:val="20"/>
          <w:szCs w:val="20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22344FA6" w14:textId="77777777" w:rsidR="00C3189F" w:rsidRDefault="00C3189F" w:rsidP="00972932">
      <w:pPr>
        <w:spacing w:after="0" w:line="240" w:lineRule="auto"/>
        <w:ind w:right="-166"/>
        <w:rPr>
          <w:rFonts w:ascii="TimesNewRomanPSMT" w:hAnsi="TimesNewRomanPSMT" w:cs="TimesNewRomanPSMT"/>
          <w:sz w:val="20"/>
          <w:szCs w:val="20"/>
        </w:rPr>
      </w:pPr>
    </w:p>
    <w:p w14:paraId="4BE051DF" w14:textId="77777777" w:rsidR="00C3189F" w:rsidRDefault="00C3189F" w:rsidP="00EE7208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3FFC2BF4" w14:textId="77777777" w:rsidR="00B3428D" w:rsidRDefault="00B3428D" w:rsidP="007031CA">
      <w:pPr>
        <w:spacing w:after="0" w:line="240" w:lineRule="auto"/>
        <w:ind w:right="-166"/>
        <w:rPr>
          <w:rFonts w:ascii="TimesNewRomanPSMT" w:hAnsi="TimesNewRomanPSMT" w:cs="TimesNewRomanPSMT"/>
          <w:sz w:val="20"/>
          <w:szCs w:val="20"/>
        </w:rPr>
      </w:pPr>
    </w:p>
    <w:p w14:paraId="0B4EB033" w14:textId="041DC38A" w:rsidR="00B00E41" w:rsidRP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object w:dxaOrig="21600" w:dyaOrig="10830" w14:anchorId="749760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227pt" o:ole="">
            <v:imagedata r:id="rId12" o:title=""/>
          </v:shape>
          <o:OLEObject Type="Embed" ProgID="AcroExch.Document.DC" ShapeID="_x0000_i1025" DrawAspect="Content" ObjectID="_1696079977" r:id="rId13"/>
        </w:object>
      </w:r>
    </w:p>
    <w:p w14:paraId="64CA4035" w14:textId="1B92C212" w:rsidR="00B00E41" w:rsidRPr="00462FEF" w:rsidRDefault="00B00E41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 w:rsidR="00972932">
        <w:rPr>
          <w:rFonts w:ascii="TimesNewRomanPSMT" w:hAnsi="TimesNewRomanPSMT" w:cs="TimesNewRomanPSMT"/>
          <w:sz w:val="20"/>
          <w:szCs w:val="20"/>
        </w:rPr>
        <w:t>A5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 w:rsidR="00924900">
        <w:rPr>
          <w:rFonts w:ascii="TimesNewRomanPSMT" w:hAnsi="TimesNewRomanPSMT" w:cs="TimesNewRomanPSMT"/>
          <w:sz w:val="20"/>
          <w:szCs w:val="20"/>
        </w:rPr>
        <w:t xml:space="preserve">at the shown values of k, n, </w:t>
      </w:r>
      <m:oMath>
        <m:sSup>
          <m:s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p>
      </m:oMath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 </w:t>
      </w:r>
      <w:proofErr w:type="gramStart"/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3E0E2D7C" w14:textId="77777777" w:rsidR="00DB04E9" w:rsidRDefault="00DB04E9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42260944" w14:textId="4288569F" w:rsidR="00462FEF" w:rsidRDefault="00462FEF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eastAsiaTheme="minorEastAsia" w:hAnsi="TimesNewRomanPSMT" w:cs="TimesNewRomanPSMT"/>
          <w:iCs/>
          <w:sz w:val="24"/>
          <w:szCs w:val="24"/>
        </w:rPr>
        <w:object w:dxaOrig="21600" w:dyaOrig="10830" w14:anchorId="7E1F24B4">
          <v:shape id="_x0000_i1026" type="#_x0000_t75" style="width:452.5pt;height:227pt" o:ole="">
            <v:imagedata r:id="rId14" o:title=""/>
          </v:shape>
          <o:OLEObject Type="Embed" ProgID="AcroExch.Document.DC" ShapeID="_x0000_i1026" DrawAspect="Content" ObjectID="_1696079978" r:id="rId15"/>
        </w:object>
      </w:r>
      <w:r w:rsidRPr="00462FEF">
        <w:rPr>
          <w:rFonts w:ascii="TimesNewRomanPSMT" w:hAnsi="TimesNewRomanPSMT" w:cs="TimesNewRomanPSMT"/>
          <w:sz w:val="20"/>
          <w:szCs w:val="20"/>
        </w:rPr>
        <w:t xml:space="preserve"> </w:t>
      </w: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 w:rsidR="00972932">
        <w:rPr>
          <w:rFonts w:ascii="TimesNewRomanPSMT" w:hAnsi="TimesNewRomanPSMT" w:cs="TimesNewRomanPSMT"/>
          <w:sz w:val="20"/>
          <w:szCs w:val="20"/>
        </w:rPr>
        <w:t>A6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 w:rsidR="00924900">
        <w:rPr>
          <w:rFonts w:ascii="TimesNewRomanPSMT" w:hAnsi="TimesNewRomanPSMT" w:cs="TimesNewRomanPSMT"/>
          <w:sz w:val="20"/>
          <w:szCs w:val="20"/>
        </w:rPr>
        <w:t xml:space="preserve">at the shown values of k, n, </w:t>
      </w:r>
      <m:oMath>
        <m:sSup>
          <m:s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p>
      </m:oMath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 </w:t>
      </w:r>
      <w:proofErr w:type="gramStart"/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3A0E5295" w14:textId="77777777" w:rsid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5282E1B7" w14:textId="77777777" w:rsid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0219FD2E" w14:textId="77777777" w:rsid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3A127D11" w14:textId="77777777" w:rsid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7254C739" w14:textId="77777777" w:rsid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</w:p>
    <w:p w14:paraId="396BC294" w14:textId="70B1D70E" w:rsidR="00462FEF" w:rsidRPr="00462FEF" w:rsidRDefault="00462FEF" w:rsidP="00462FEF">
      <w:pPr>
        <w:spacing w:after="0" w:line="240" w:lineRule="auto"/>
        <w:ind w:left="-142" w:right="-166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object w:dxaOrig="21600" w:dyaOrig="10830" w14:anchorId="76147EC1">
          <v:shape id="_x0000_i1027" type="#_x0000_t75" style="width:452.5pt;height:227pt" o:ole="">
            <v:imagedata r:id="rId16" o:title=""/>
          </v:shape>
          <o:OLEObject Type="Embed" ProgID="AcroExch.Document.DC" ShapeID="_x0000_i1027" DrawAspect="Content" ObjectID="_1696079979" r:id="rId17"/>
        </w:object>
      </w:r>
    </w:p>
    <w:p w14:paraId="40F3CE08" w14:textId="769A5108" w:rsidR="00B00E41" w:rsidRDefault="00462FEF" w:rsidP="00606C4B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 w:rsidR="00972932">
        <w:rPr>
          <w:rFonts w:ascii="TimesNewRomanPSMT" w:hAnsi="TimesNewRomanPSMT" w:cs="TimesNewRomanPSMT"/>
          <w:sz w:val="20"/>
          <w:szCs w:val="20"/>
        </w:rPr>
        <w:t>A7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 w:rsidR="00924900">
        <w:rPr>
          <w:rFonts w:ascii="TimesNewRomanPSMT" w:hAnsi="TimesNewRomanPSMT" w:cs="TimesNewRomanPSMT"/>
          <w:sz w:val="20"/>
          <w:szCs w:val="20"/>
        </w:rPr>
        <w:t xml:space="preserve">at the shown values of k, n, </w:t>
      </w:r>
      <m:oMath>
        <m:sSup>
          <m:s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p>
      </m:oMath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 </w:t>
      </w:r>
      <w:proofErr w:type="gramStart"/>
      <w:r w:rsidR="00924900">
        <w:rPr>
          <w:rFonts w:ascii="TimesNewRomanPSMT" w:eastAsiaTheme="minorEastAsia" w:hAnsi="TimesNewRomanPSMT" w:cs="TimesNewRomanPSMT"/>
          <w:sz w:val="20"/>
          <w:szCs w:val="20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358E05E1" w14:textId="77777777" w:rsidR="00462FEF" w:rsidRDefault="00462FEF" w:rsidP="00462FEF">
      <w:pPr>
        <w:tabs>
          <w:tab w:val="left" w:pos="9072"/>
        </w:tabs>
        <w:spacing w:after="0" w:line="240" w:lineRule="auto"/>
        <w:ind w:right="379"/>
        <w:jc w:val="both"/>
        <w:rPr>
          <w:rFonts w:ascii="TimesNewRomanPSMT" w:hAnsi="TimesNewRomanPSMT" w:cs="TimesNewRomanPSMT"/>
          <w:sz w:val="20"/>
          <w:szCs w:val="20"/>
        </w:rPr>
      </w:pPr>
    </w:p>
    <w:p w14:paraId="2484638E" w14:textId="77777777" w:rsidR="00462FEF" w:rsidRDefault="00462FEF" w:rsidP="00462FEF">
      <w:pPr>
        <w:tabs>
          <w:tab w:val="left" w:pos="9072"/>
        </w:tabs>
        <w:spacing w:after="0" w:line="240" w:lineRule="auto"/>
        <w:ind w:right="379"/>
        <w:jc w:val="both"/>
        <w:rPr>
          <w:rFonts w:ascii="TimesNewRomanPSMT" w:hAnsi="TimesNewRomanPSMT" w:cs="TimesNewRomanPSMT"/>
          <w:sz w:val="20"/>
          <w:szCs w:val="20"/>
        </w:rPr>
      </w:pPr>
    </w:p>
    <w:p w14:paraId="51FDC61E" w14:textId="02BD1239" w:rsidR="00462FEF" w:rsidRDefault="00462FEF" w:rsidP="00924900">
      <w:pPr>
        <w:spacing w:after="0" w:line="240" w:lineRule="auto"/>
        <w:ind w:left="-142" w:right="-1135"/>
        <w:jc w:val="both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eastAsiaTheme="minorEastAsia" w:hAnsi="TimesNewRomanPSMT" w:cs="TimesNewRomanPSMT"/>
          <w:iCs/>
          <w:sz w:val="24"/>
          <w:szCs w:val="24"/>
        </w:rPr>
        <w:object w:dxaOrig="21600" w:dyaOrig="10830" w14:anchorId="488C97A8">
          <v:shape id="_x0000_i1028" type="#_x0000_t75" style="width:452.5pt;height:227pt" o:ole="">
            <v:imagedata r:id="rId18" o:title=""/>
          </v:shape>
          <o:OLEObject Type="Embed" ProgID="AcroExch.Document.DC" ShapeID="_x0000_i1028" DrawAspect="Content" ObjectID="_1696079980" r:id="rId19"/>
        </w:object>
      </w:r>
      <w:r w:rsidRPr="00462FEF">
        <w:rPr>
          <w:rFonts w:ascii="TimesNewRomanPSMT" w:hAnsi="TimesNewRomanPSMT" w:cs="TimesNewRomanPSMT"/>
          <w:sz w:val="20"/>
          <w:szCs w:val="20"/>
        </w:rPr>
        <w:t xml:space="preserve"> </w:t>
      </w:r>
      <w:r w:rsidRPr="00BA246A">
        <w:rPr>
          <w:rFonts w:ascii="TimesNewRomanPSMT" w:hAnsi="TimesNewRomanPSMT" w:cs="TimesNewRomanPSMT"/>
          <w:sz w:val="20"/>
          <w:szCs w:val="20"/>
        </w:rPr>
        <w:t xml:space="preserve">Figure </w:t>
      </w:r>
      <w:r w:rsidR="00972932">
        <w:rPr>
          <w:rFonts w:ascii="TimesNewRomanPSMT" w:hAnsi="TimesNewRomanPSMT" w:cs="TimesNewRomanPSMT"/>
          <w:sz w:val="20"/>
          <w:szCs w:val="20"/>
        </w:rPr>
        <w:t>A8</w:t>
      </w:r>
      <w:r w:rsidRPr="00BA246A">
        <w:rPr>
          <w:rFonts w:ascii="TimesNewRomanPSMT" w:hAnsi="TimesNewRomanPSMT" w:cs="TimesNewRomanPSMT"/>
          <w:sz w:val="20"/>
          <w:szCs w:val="20"/>
        </w:rPr>
        <w:t>: Distribution of Euclidean distances for the unconstrained and constrained models</w:t>
      </w:r>
      <w:r>
        <w:rPr>
          <w:rFonts w:ascii="TimesNewRomanPSMT" w:hAnsi="TimesNewRomanPSMT" w:cs="TimesNewRomanPSMT"/>
          <w:sz w:val="20"/>
          <w:szCs w:val="20"/>
        </w:rPr>
        <w:t xml:space="preserve"> </w:t>
      </w:r>
      <w:r w:rsidR="00924900">
        <w:rPr>
          <w:rFonts w:ascii="TimesNewRomanPSMT" w:hAnsi="TimesNewRomanPSMT" w:cs="TimesNewRomanPSMT"/>
          <w:sz w:val="20"/>
          <w:szCs w:val="20"/>
        </w:rPr>
        <w:t xml:space="preserve">at the shown values of k, n, </w:t>
      </w:r>
      <m:oMath>
        <m:sSup>
          <m:sSupPr>
            <m:ctrlPr>
              <w:rPr>
                <w:rFonts w:ascii="Cambria Math" w:hAnsi="Cambria Math" w:cs="TimesNewRomanPSMT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NewRomanPSMT"/>
                <w:sz w:val="20"/>
                <w:szCs w:val="20"/>
              </w:rPr>
              <m:t>2</m:t>
            </m:r>
          </m:sup>
        </m:sSup>
      </m:oMath>
      <w:r w:rsidR="00924900" w:rsidRPr="00924900">
        <w:rPr>
          <w:rFonts w:ascii="TimesNewRomanPSMT" w:hAnsi="TimesNewRomanPSMT" w:cs="TimesNewRomanPSMT"/>
          <w:sz w:val="20"/>
          <w:szCs w:val="20"/>
        </w:rPr>
        <w:t xml:space="preserve"> </w:t>
      </w:r>
      <w:proofErr w:type="gramStart"/>
      <w:r w:rsidR="00924900" w:rsidRPr="00924900">
        <w:rPr>
          <w:rFonts w:ascii="TimesNewRomanPSMT" w:hAnsi="TimesNewRomanPSMT" w:cs="TimesNewRomanPSMT"/>
          <w:sz w:val="20"/>
          <w:szCs w:val="20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NewRomanPSMT"/>
            <w:sz w:val="20"/>
            <w:szCs w:val="20"/>
          </w:rPr>
          <m:t>ρ</m:t>
        </m:r>
      </m:oMath>
      <w:r w:rsidRPr="00BA246A">
        <w:rPr>
          <w:rFonts w:ascii="TimesNewRomanPSMT" w:hAnsi="TimesNewRomanPSMT" w:cs="TimesNewRomanPSMT"/>
          <w:sz w:val="20"/>
          <w:szCs w:val="20"/>
        </w:rPr>
        <w:t xml:space="preserve">. The boxes are bounded by the lower and upper quartiles and the caps to the whiskers represent </w:t>
      </w:r>
      <w:r>
        <w:rPr>
          <w:rFonts w:ascii="TimesNewRomanPSMT" w:hAnsi="TimesNewRomanPSMT" w:cs="TimesNewRomanPSMT"/>
          <w:sz w:val="20"/>
          <w:szCs w:val="20"/>
        </w:rPr>
        <w:t xml:space="preserve">the </w:t>
      </w:r>
      <w:r w:rsidRPr="00BA246A">
        <w:rPr>
          <w:rFonts w:ascii="TimesNewRomanPSMT" w:hAnsi="TimesNewRomanPSMT" w:cs="TimesNewRomanPSMT"/>
          <w:sz w:val="20"/>
          <w:szCs w:val="20"/>
        </w:rPr>
        <w:t>minimum and maximum for the data. The dashed horizontal lines represent the 99.5 percentiles.</w:t>
      </w:r>
    </w:p>
    <w:p w14:paraId="05EBF7C3" w14:textId="0103B78D" w:rsidR="00462FEF" w:rsidRDefault="00462FEF" w:rsidP="00462FEF">
      <w:pPr>
        <w:tabs>
          <w:tab w:val="left" w:pos="9072"/>
        </w:tabs>
        <w:spacing w:after="0" w:line="240" w:lineRule="auto"/>
        <w:ind w:right="379"/>
        <w:jc w:val="both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433D688" w14:textId="77777777" w:rsidR="0003534F" w:rsidRDefault="0003534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33BA0024" w14:textId="77777777" w:rsidR="0003534F" w:rsidRDefault="0003534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3D42867F" w14:textId="77777777" w:rsidR="00462FEF" w:rsidRDefault="00462FE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3C2E9299" w14:textId="77777777" w:rsidR="00462FEF" w:rsidRDefault="00462FE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61BAD6F7" w14:textId="77777777" w:rsidR="00462FEF" w:rsidRDefault="00462FE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57D5A456" w14:textId="77777777" w:rsidR="00462FEF" w:rsidRDefault="00462FE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p w14:paraId="1DA38192" w14:textId="77777777" w:rsidR="0003534F" w:rsidRPr="00DB04E9" w:rsidRDefault="0003534F" w:rsidP="00B00E41">
      <w:pPr>
        <w:tabs>
          <w:tab w:val="left" w:pos="8080"/>
        </w:tabs>
        <w:spacing w:after="0" w:line="240" w:lineRule="auto"/>
        <w:ind w:left="993" w:right="379" w:hanging="567"/>
        <w:jc w:val="center"/>
        <w:rPr>
          <w:rFonts w:ascii="TimesNewRomanPSMT" w:eastAsiaTheme="minorEastAsia" w:hAnsi="TimesNewRomanPSMT" w:cs="TimesNewRomanPSMT"/>
          <w:iCs/>
          <w:sz w:val="24"/>
          <w:szCs w:val="24"/>
        </w:rPr>
      </w:pPr>
    </w:p>
    <w:sectPr w:rsidR="0003534F" w:rsidRPr="00DB04E9" w:rsidSect="00606C4B">
      <w:pgSz w:w="11906" w:h="16838"/>
      <w:pgMar w:top="1440" w:right="226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8EDE8" w14:textId="77777777" w:rsidR="004518BC" w:rsidRDefault="004518BC" w:rsidP="00623B79">
      <w:pPr>
        <w:spacing w:after="0" w:line="240" w:lineRule="auto"/>
      </w:pPr>
      <w:r>
        <w:separator/>
      </w:r>
    </w:p>
  </w:endnote>
  <w:endnote w:type="continuationSeparator" w:id="0">
    <w:p w14:paraId="4F1DC555" w14:textId="77777777" w:rsidR="004518BC" w:rsidRDefault="004518BC" w:rsidP="00623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2F832" w14:textId="77777777" w:rsidR="004518BC" w:rsidRDefault="004518BC" w:rsidP="00623B79">
      <w:pPr>
        <w:spacing w:after="0" w:line="240" w:lineRule="auto"/>
      </w:pPr>
      <w:r>
        <w:separator/>
      </w:r>
    </w:p>
  </w:footnote>
  <w:footnote w:type="continuationSeparator" w:id="0">
    <w:p w14:paraId="2BF70017" w14:textId="77777777" w:rsidR="004518BC" w:rsidRDefault="004518BC" w:rsidP="00623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6B9"/>
    <w:rsid w:val="0000526B"/>
    <w:rsid w:val="0000564F"/>
    <w:rsid w:val="000251B1"/>
    <w:rsid w:val="0003534F"/>
    <w:rsid w:val="00084118"/>
    <w:rsid w:val="000A552D"/>
    <w:rsid w:val="000C46DF"/>
    <w:rsid w:val="000D4717"/>
    <w:rsid w:val="000F6815"/>
    <w:rsid w:val="00103F62"/>
    <w:rsid w:val="00124F83"/>
    <w:rsid w:val="001567DE"/>
    <w:rsid w:val="00167549"/>
    <w:rsid w:val="00173E31"/>
    <w:rsid w:val="00181BE3"/>
    <w:rsid w:val="001C13F7"/>
    <w:rsid w:val="001C7BFA"/>
    <w:rsid w:val="0020513F"/>
    <w:rsid w:val="002456B9"/>
    <w:rsid w:val="00247DC8"/>
    <w:rsid w:val="00251603"/>
    <w:rsid w:val="00274CF9"/>
    <w:rsid w:val="00276A08"/>
    <w:rsid w:val="002E2062"/>
    <w:rsid w:val="00381AA4"/>
    <w:rsid w:val="0039048C"/>
    <w:rsid w:val="003956EA"/>
    <w:rsid w:val="00401A1C"/>
    <w:rsid w:val="00422A97"/>
    <w:rsid w:val="00441D2B"/>
    <w:rsid w:val="004518BC"/>
    <w:rsid w:val="00462FEF"/>
    <w:rsid w:val="00465CDB"/>
    <w:rsid w:val="0048529E"/>
    <w:rsid w:val="00487740"/>
    <w:rsid w:val="0049441B"/>
    <w:rsid w:val="004A76D4"/>
    <w:rsid w:val="004B4644"/>
    <w:rsid w:val="004D1054"/>
    <w:rsid w:val="004D2699"/>
    <w:rsid w:val="004D6610"/>
    <w:rsid w:val="004E7927"/>
    <w:rsid w:val="0052111B"/>
    <w:rsid w:val="00534DA1"/>
    <w:rsid w:val="00565395"/>
    <w:rsid w:val="00572771"/>
    <w:rsid w:val="00606C4B"/>
    <w:rsid w:val="00623B79"/>
    <w:rsid w:val="006516B4"/>
    <w:rsid w:val="00665B87"/>
    <w:rsid w:val="006771D1"/>
    <w:rsid w:val="006B7182"/>
    <w:rsid w:val="006C4F3C"/>
    <w:rsid w:val="006E0E46"/>
    <w:rsid w:val="007031CA"/>
    <w:rsid w:val="007243F7"/>
    <w:rsid w:val="00731B4E"/>
    <w:rsid w:val="00733E31"/>
    <w:rsid w:val="00741B0D"/>
    <w:rsid w:val="00754A53"/>
    <w:rsid w:val="00756C3C"/>
    <w:rsid w:val="007920A1"/>
    <w:rsid w:val="007A6808"/>
    <w:rsid w:val="007E67B3"/>
    <w:rsid w:val="008129A1"/>
    <w:rsid w:val="00896931"/>
    <w:rsid w:val="0091342D"/>
    <w:rsid w:val="00924900"/>
    <w:rsid w:val="00972932"/>
    <w:rsid w:val="009857C1"/>
    <w:rsid w:val="00994704"/>
    <w:rsid w:val="00994979"/>
    <w:rsid w:val="009C6AD0"/>
    <w:rsid w:val="00A00E8F"/>
    <w:rsid w:val="00A16DC8"/>
    <w:rsid w:val="00A1761C"/>
    <w:rsid w:val="00A27B2E"/>
    <w:rsid w:val="00A30849"/>
    <w:rsid w:val="00A50943"/>
    <w:rsid w:val="00A64A88"/>
    <w:rsid w:val="00AA7D2A"/>
    <w:rsid w:val="00AC557E"/>
    <w:rsid w:val="00AD371D"/>
    <w:rsid w:val="00AD5170"/>
    <w:rsid w:val="00AE6474"/>
    <w:rsid w:val="00B00E41"/>
    <w:rsid w:val="00B160EC"/>
    <w:rsid w:val="00B1687C"/>
    <w:rsid w:val="00B3428D"/>
    <w:rsid w:val="00B3512F"/>
    <w:rsid w:val="00B45076"/>
    <w:rsid w:val="00B54649"/>
    <w:rsid w:val="00B6041F"/>
    <w:rsid w:val="00B613E0"/>
    <w:rsid w:val="00B72D6E"/>
    <w:rsid w:val="00B9699B"/>
    <w:rsid w:val="00BC4BBD"/>
    <w:rsid w:val="00BD0607"/>
    <w:rsid w:val="00BE32B7"/>
    <w:rsid w:val="00C07CB9"/>
    <w:rsid w:val="00C3189F"/>
    <w:rsid w:val="00C9551F"/>
    <w:rsid w:val="00CD18D7"/>
    <w:rsid w:val="00CF2BB4"/>
    <w:rsid w:val="00D34F3B"/>
    <w:rsid w:val="00D452D2"/>
    <w:rsid w:val="00D55BEC"/>
    <w:rsid w:val="00D65E06"/>
    <w:rsid w:val="00DB04E9"/>
    <w:rsid w:val="00E8363A"/>
    <w:rsid w:val="00EB4A4C"/>
    <w:rsid w:val="00EE7208"/>
    <w:rsid w:val="00F02315"/>
    <w:rsid w:val="00F556CC"/>
    <w:rsid w:val="00F6582A"/>
    <w:rsid w:val="00F84B23"/>
    <w:rsid w:val="00F85505"/>
    <w:rsid w:val="00F864EB"/>
    <w:rsid w:val="00F93D0E"/>
    <w:rsid w:val="00FC3895"/>
    <w:rsid w:val="00F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224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3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79"/>
  </w:style>
  <w:style w:type="paragraph" w:styleId="Footer">
    <w:name w:val="footer"/>
    <w:basedOn w:val="Normal"/>
    <w:link w:val="FooterChar"/>
    <w:uiPriority w:val="99"/>
    <w:unhideWhenUsed/>
    <w:rsid w:val="00623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6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3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79"/>
  </w:style>
  <w:style w:type="paragraph" w:styleId="Footer">
    <w:name w:val="footer"/>
    <w:basedOn w:val="Normal"/>
    <w:link w:val="FooterChar"/>
    <w:uiPriority w:val="99"/>
    <w:unhideWhenUsed/>
    <w:rsid w:val="00623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1.bin"/><Relationship Id="rId18" Type="http://schemas.openxmlformats.org/officeDocument/2006/relationships/image" Target="media/image8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image" Target="media/image3.emf"/><Relationship Id="rId19" Type="http://schemas.openxmlformats.org/officeDocument/2006/relationships/oleObject" Target="embeddings/oleObject4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595D4B0-2BA1-4B1C-A0B4-39233782D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78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Baragilly</dc:creator>
  <cp:lastModifiedBy>Brian Wiillis</cp:lastModifiedBy>
  <cp:revision>5</cp:revision>
  <dcterms:created xsi:type="dcterms:W3CDTF">2021-10-14T08:35:00Z</dcterms:created>
  <dcterms:modified xsi:type="dcterms:W3CDTF">2021-10-18T15:33:00Z</dcterms:modified>
</cp:coreProperties>
</file>